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6071A" w14:textId="4DF1DD4F" w:rsidR="002325B0" w:rsidRPr="00E731B2" w:rsidRDefault="002325B0" w:rsidP="002325B0">
      <w:pPr>
        <w:spacing w:after="200" w:line="480" w:lineRule="auto"/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</w:pPr>
      <w:r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 xml:space="preserve">SUPPLEMENTARY </w:t>
      </w:r>
      <w:r w:rsidR="00B75B2A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MATERIAL</w:t>
      </w:r>
    </w:p>
    <w:p w14:paraId="66F49162" w14:textId="2FA470E3" w:rsidR="00992D70" w:rsidRPr="00E731B2" w:rsidRDefault="00992D70" w:rsidP="00992D70">
      <w:pPr>
        <w:spacing w:line="480" w:lineRule="auto"/>
        <w:jc w:val="both"/>
        <w:rPr>
          <w:rFonts w:eastAsia="Calibri" w:cstheme="minorHAnsi"/>
          <w:b/>
          <w:noProof/>
          <w:color w:val="000000" w:themeColor="text1"/>
        </w:rPr>
      </w:pPr>
      <w:r w:rsidRPr="00E731B2">
        <w:rPr>
          <w:rFonts w:eastAsia="Calibri" w:cstheme="minorHAnsi"/>
          <w:b/>
          <w:noProof/>
          <w:color w:val="000000" w:themeColor="text1"/>
        </w:rPr>
        <w:t>Sequential administration of paricalcitol followed by IL-17 blo</w:t>
      </w:r>
      <w:bookmarkStart w:id="0" w:name="_GoBack"/>
      <w:bookmarkEnd w:id="0"/>
      <w:r w:rsidRPr="00E731B2">
        <w:rPr>
          <w:rFonts w:eastAsia="Calibri" w:cstheme="minorHAnsi"/>
          <w:b/>
          <w:noProof/>
          <w:color w:val="000000" w:themeColor="text1"/>
        </w:rPr>
        <w:t>ckade for progressive ref</w:t>
      </w:r>
      <w:r w:rsidR="001613BF" w:rsidRPr="00E731B2">
        <w:rPr>
          <w:rFonts w:eastAsia="Calibri" w:cstheme="minorHAnsi"/>
          <w:b/>
          <w:noProof/>
          <w:color w:val="000000" w:themeColor="text1"/>
        </w:rPr>
        <w:t xml:space="preserve">ractory IgA nephropathy </w:t>
      </w:r>
      <w:r w:rsidR="00B70D59" w:rsidRPr="00E731B2">
        <w:rPr>
          <w:rFonts w:eastAsia="Calibri" w:cstheme="minorHAnsi"/>
          <w:b/>
          <w:noProof/>
          <w:color w:val="000000" w:themeColor="text1"/>
        </w:rPr>
        <w:t>patients</w:t>
      </w:r>
      <w:r w:rsidR="006A47DF" w:rsidRPr="00E731B2">
        <w:rPr>
          <w:rFonts w:eastAsia="Calibri" w:cstheme="minorHAnsi"/>
          <w:b/>
          <w:noProof/>
          <w:color w:val="000000" w:themeColor="text1"/>
        </w:rPr>
        <w:t>.</w:t>
      </w:r>
    </w:p>
    <w:p w14:paraId="417E7B8E" w14:textId="402A4121" w:rsidR="00D21570" w:rsidRPr="00E731B2" w:rsidRDefault="00D21570" w:rsidP="00D21570">
      <w:pPr>
        <w:spacing w:line="480" w:lineRule="auto"/>
        <w:jc w:val="both"/>
        <w:rPr>
          <w:rFonts w:eastAsia="Calibri" w:cstheme="minorHAnsi"/>
          <w:noProof/>
          <w:color w:val="000000" w:themeColor="text1"/>
        </w:rPr>
      </w:pPr>
      <w:bookmarkStart w:id="1" w:name="_Hlk157424075"/>
      <w:r w:rsidRPr="00E731B2">
        <w:rPr>
          <w:rFonts w:eastAsia="Calibri" w:cstheme="minorHAnsi"/>
          <w:b/>
          <w:bCs/>
          <w:noProof/>
          <w:color w:val="000000" w:themeColor="text1"/>
        </w:rPr>
        <w:t xml:space="preserve">AUTHORS </w:t>
      </w:r>
      <w:bookmarkStart w:id="2" w:name="_Hlk157424979"/>
      <w:r w:rsidRPr="00E731B2">
        <w:rPr>
          <w:rFonts w:eastAsia="Calibri" w:cstheme="minorHAnsi"/>
          <w:noProof/>
          <w:color w:val="000000" w:themeColor="text1"/>
        </w:rPr>
        <w:t>Miguel G. Uriol-Rivera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 xml:space="preserve">1,6 </w:t>
      </w:r>
      <w:r w:rsidRPr="00E731B2">
        <w:rPr>
          <w:rFonts w:eastAsia="Calibri" w:cstheme="minorHAnsi"/>
          <w:noProof/>
          <w:color w:val="000000" w:themeColor="text1"/>
        </w:rPr>
        <w:t>, Aina Obrador-Mulet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 xml:space="preserve">1,6 </w:t>
      </w:r>
      <w:r w:rsidRPr="00E731B2">
        <w:rPr>
          <w:rFonts w:eastAsia="Calibri" w:cstheme="minorHAnsi"/>
          <w:noProof/>
          <w:color w:val="000000" w:themeColor="text1"/>
        </w:rPr>
        <w:t>, Maria Rosa Juliá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 xml:space="preserve">2,6 </w:t>
      </w:r>
      <w:r w:rsidRPr="00E731B2">
        <w:rPr>
          <w:rFonts w:eastAsia="Calibri" w:cstheme="minorHAnsi"/>
          <w:noProof/>
          <w:color w:val="000000" w:themeColor="text1"/>
        </w:rPr>
        <w:t>, Vanessa Daza-Cajigal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2,6</w:t>
      </w:r>
      <w:r w:rsidRPr="00E731B2">
        <w:rPr>
          <w:rFonts w:eastAsia="Calibri" w:cstheme="minorHAnsi"/>
          <w:noProof/>
          <w:color w:val="000000" w:themeColor="text1"/>
        </w:rPr>
        <w:t>, Olga Delgado-Sanchez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3,6</w:t>
      </w:r>
      <w:r w:rsidRPr="00E731B2">
        <w:rPr>
          <w:rFonts w:eastAsia="Calibri" w:cstheme="minorHAnsi"/>
          <w:noProof/>
          <w:color w:val="000000" w:themeColor="text1"/>
        </w:rPr>
        <w:t>, Angel Garcia Alvarez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3</w:t>
      </w:r>
      <w:r w:rsidRPr="00E731B2">
        <w:rPr>
          <w:rFonts w:eastAsia="Calibri" w:cstheme="minorHAnsi"/>
          <w:noProof/>
          <w:color w:val="000000" w:themeColor="text1"/>
        </w:rPr>
        <w:t>, Ana Gomez- Lobon</w:t>
      </w:r>
      <w:r w:rsidR="00E731B2" w:rsidRPr="00E731B2">
        <w:rPr>
          <w:rFonts w:eastAsia="Calibri" w:cstheme="minorHAnsi"/>
          <w:noProof/>
          <w:color w:val="000000" w:themeColor="text1"/>
          <w:vertAlign w:val="superscript"/>
        </w:rPr>
        <w:t>3</w:t>
      </w:r>
      <w:r w:rsidRPr="00E731B2">
        <w:rPr>
          <w:rFonts w:eastAsia="Calibri" w:cstheme="minorHAnsi"/>
          <w:noProof/>
          <w:color w:val="000000" w:themeColor="text1"/>
        </w:rPr>
        <w:t>, Paula Carrillo-Garcia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4</w:t>
      </w:r>
      <w:r w:rsidRPr="00E731B2">
        <w:rPr>
          <w:rFonts w:eastAsia="Calibri" w:cstheme="minorHAnsi"/>
          <w:noProof/>
          <w:color w:val="000000" w:themeColor="text1"/>
        </w:rPr>
        <w:t>, Carlos Saus-Sarrias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4</w:t>
      </w:r>
      <w:r w:rsidRPr="00E731B2">
        <w:rPr>
          <w:rFonts w:eastAsia="Calibri" w:cstheme="minorHAnsi"/>
          <w:noProof/>
          <w:color w:val="000000" w:themeColor="text1"/>
        </w:rPr>
        <w:t>, Cristina Gómez-Cobo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5,6</w:t>
      </w:r>
      <w:r w:rsidRPr="00E731B2">
        <w:rPr>
          <w:rFonts w:eastAsia="Calibri" w:cstheme="minorHAnsi"/>
          <w:noProof/>
          <w:color w:val="000000" w:themeColor="text1"/>
        </w:rPr>
        <w:t>,Dani</w:t>
      </w:r>
      <w:r w:rsidR="000059C9" w:rsidRPr="00E731B2">
        <w:rPr>
          <w:rFonts w:eastAsia="Calibri" w:cstheme="minorHAnsi"/>
          <w:noProof/>
          <w:color w:val="000000" w:themeColor="text1"/>
        </w:rPr>
        <w:t>el</w:t>
      </w:r>
      <w:r w:rsidRPr="00E731B2">
        <w:rPr>
          <w:rFonts w:eastAsia="Calibri" w:cstheme="minorHAnsi"/>
          <w:noProof/>
          <w:color w:val="000000" w:themeColor="text1"/>
        </w:rPr>
        <w:t xml:space="preserve"> Ramis</w:t>
      </w:r>
      <w:r w:rsidR="002A0B4D" w:rsidRPr="00E731B2">
        <w:rPr>
          <w:rFonts w:eastAsia="Calibri" w:cstheme="minorHAnsi"/>
          <w:noProof/>
          <w:color w:val="000000" w:themeColor="text1"/>
        </w:rPr>
        <w:t>-</w:t>
      </w:r>
      <w:r w:rsidRPr="00E731B2">
        <w:rPr>
          <w:rFonts w:eastAsia="Calibri" w:cstheme="minorHAnsi"/>
          <w:noProof/>
          <w:color w:val="000000" w:themeColor="text1"/>
        </w:rPr>
        <w:t>Cabrer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6</w:t>
      </w:r>
      <w:r w:rsidRPr="00E731B2">
        <w:rPr>
          <w:rFonts w:eastAsia="Calibri" w:cstheme="minorHAnsi"/>
          <w:noProof/>
          <w:color w:val="000000" w:themeColor="text1"/>
        </w:rPr>
        <w:t>, Joan Gasco Company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1,6</w:t>
      </w:r>
      <w:r w:rsidRPr="00E731B2">
        <w:rPr>
          <w:rFonts w:eastAsia="Calibri" w:cstheme="minorHAnsi"/>
          <w:noProof/>
          <w:color w:val="000000" w:themeColor="text1"/>
        </w:rPr>
        <w:t>, Javier Molina-Infante</w:t>
      </w:r>
      <w:bookmarkEnd w:id="2"/>
      <w:r w:rsidRPr="00E731B2">
        <w:rPr>
          <w:rFonts w:eastAsia="Calibri" w:cstheme="minorHAnsi"/>
          <w:noProof/>
          <w:color w:val="000000" w:themeColor="text1"/>
          <w:vertAlign w:val="superscript"/>
        </w:rPr>
        <w:t xml:space="preserve">7 </w:t>
      </w:r>
      <w:r w:rsidRPr="00E731B2">
        <w:rPr>
          <w:rFonts w:eastAsia="Calibri" w:cstheme="minorHAnsi"/>
          <w:noProof/>
          <w:color w:val="000000" w:themeColor="text1"/>
        </w:rPr>
        <w:t>The Balear IgA Research and Treatment Project.</w:t>
      </w:r>
    </w:p>
    <w:p w14:paraId="2C56D838" w14:textId="77777777" w:rsidR="00D21570" w:rsidRPr="00E731B2" w:rsidRDefault="00D21570" w:rsidP="00D21570">
      <w:pPr>
        <w:spacing w:line="480" w:lineRule="auto"/>
        <w:jc w:val="both"/>
        <w:rPr>
          <w:rFonts w:eastAsia="Calibri" w:cstheme="minorHAnsi"/>
          <w:b/>
          <w:bCs/>
          <w:noProof/>
          <w:color w:val="000000" w:themeColor="text1"/>
        </w:rPr>
      </w:pPr>
      <w:r w:rsidRPr="00E731B2">
        <w:rPr>
          <w:rFonts w:eastAsia="Calibri" w:cstheme="minorHAnsi"/>
          <w:b/>
          <w:bCs/>
          <w:noProof/>
          <w:color w:val="000000" w:themeColor="text1"/>
        </w:rPr>
        <w:t>AFFILIATIONS</w:t>
      </w:r>
    </w:p>
    <w:p w14:paraId="1AB1A9D2" w14:textId="652C8DEB" w:rsidR="00D21570" w:rsidRPr="00E731B2" w:rsidRDefault="00D21570" w:rsidP="00D21570">
      <w:pPr>
        <w:spacing w:line="480" w:lineRule="auto"/>
        <w:jc w:val="both"/>
        <w:rPr>
          <w:rFonts w:eastAsia="Calibri" w:cstheme="minorHAnsi"/>
          <w:noProof/>
          <w:color w:val="000000" w:themeColor="text1"/>
        </w:rPr>
      </w:pPr>
      <w:r w:rsidRPr="00E731B2">
        <w:rPr>
          <w:rFonts w:eastAsia="Calibri" w:cstheme="minorHAnsi"/>
          <w:noProof/>
          <w:color w:val="000000" w:themeColor="text1"/>
          <w:vertAlign w:val="superscript"/>
        </w:rPr>
        <w:t>1</w:t>
      </w:r>
      <w:r w:rsidRPr="00E731B2">
        <w:rPr>
          <w:rFonts w:eastAsia="Calibri" w:cstheme="minorHAnsi"/>
          <w:noProof/>
          <w:color w:val="000000" w:themeColor="text1"/>
        </w:rPr>
        <w:t xml:space="preserve"> Nephrology Department, 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 xml:space="preserve">2 </w:t>
      </w:r>
      <w:r w:rsidRPr="00E731B2">
        <w:rPr>
          <w:rFonts w:eastAsia="Calibri" w:cstheme="minorHAnsi"/>
          <w:noProof/>
          <w:color w:val="000000" w:themeColor="text1"/>
        </w:rPr>
        <w:t xml:space="preserve">Immunology Department, 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 xml:space="preserve">3 </w:t>
      </w:r>
      <w:r w:rsidRPr="00E731B2">
        <w:rPr>
          <w:rFonts w:eastAsia="Calibri" w:cstheme="minorHAnsi"/>
          <w:noProof/>
          <w:color w:val="000000" w:themeColor="text1"/>
        </w:rPr>
        <w:t>Pharmacy Department,</w:t>
      </w:r>
      <w:r w:rsidRPr="00E731B2">
        <w:rPr>
          <w:rFonts w:ascii="Calibri" w:eastAsia="Calibri" w:hAnsi="Calibri" w:cs="Calibri"/>
          <w:noProof/>
          <w:color w:val="000000" w:themeColor="text1"/>
          <w:vertAlign w:val="superscript"/>
        </w:rPr>
        <w:t xml:space="preserve"> 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4</w:t>
      </w:r>
      <w:r w:rsidRPr="00E731B2">
        <w:rPr>
          <w:rFonts w:eastAsia="Calibri" w:cstheme="minorHAnsi"/>
          <w:noProof/>
          <w:color w:val="000000" w:themeColor="text1"/>
        </w:rPr>
        <w:t xml:space="preserve"> Anatomical Pathology Department,</w:t>
      </w:r>
      <w:r w:rsidRPr="00E731B2">
        <w:rPr>
          <w:rFonts w:ascii="Calibri" w:eastAsia="Calibri" w:hAnsi="Calibri" w:cs="Calibri"/>
          <w:noProof/>
          <w:color w:val="000000" w:themeColor="text1"/>
        </w:rPr>
        <w:t xml:space="preserve"> 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 xml:space="preserve">5 </w:t>
      </w:r>
      <w:r w:rsidRPr="00E731B2">
        <w:rPr>
          <w:rFonts w:eastAsia="Calibri" w:cstheme="minorHAnsi"/>
          <w:noProof/>
          <w:color w:val="000000" w:themeColor="text1"/>
        </w:rPr>
        <w:t xml:space="preserve">Laboratory Medicine Department. </w:t>
      </w:r>
      <w:r w:rsidRPr="00E731B2">
        <w:rPr>
          <w:rFonts w:eastAsia="Calibri" w:cstheme="minorHAnsi"/>
          <w:noProof/>
          <w:color w:val="000000" w:themeColor="text1"/>
          <w:lang w:val="es-ES"/>
        </w:rPr>
        <w:t xml:space="preserve">Hospital Universitario Son Espases, Palma de Mallorca, Balearic Islands, Spain. </w:t>
      </w:r>
      <w:r w:rsidRPr="00E731B2">
        <w:rPr>
          <w:rFonts w:eastAsia="Calibri" w:cstheme="minorHAnsi"/>
          <w:noProof/>
          <w:color w:val="000000" w:themeColor="text1"/>
          <w:vertAlign w:val="superscript"/>
          <w:lang w:val="es-ES"/>
        </w:rPr>
        <w:t xml:space="preserve">6 </w:t>
      </w:r>
      <w:r w:rsidRPr="00E731B2">
        <w:rPr>
          <w:rFonts w:eastAsia="Calibri" w:cstheme="minorHAnsi"/>
          <w:noProof/>
          <w:color w:val="000000" w:themeColor="text1"/>
          <w:lang w:val="es-ES"/>
        </w:rPr>
        <w:t xml:space="preserve">Fundació Institut d'Investigació Sanitària Illes Balears (IdISBa). 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7</w:t>
      </w:r>
      <w:r w:rsidRPr="00E731B2">
        <w:rPr>
          <w:rFonts w:eastAsia="Calibri" w:cstheme="minorHAnsi"/>
          <w:noProof/>
          <w:color w:val="000000" w:themeColor="text1"/>
        </w:rPr>
        <w:t>Gastroenterology Department, Hospital Universitario de Cáceres, Cáceres, Spain. *A list of authors and their affiliations appears at the end of the paper. email: miguelg.uriol@ssib.es</w:t>
      </w:r>
    </w:p>
    <w:bookmarkEnd w:id="1"/>
    <w:p w14:paraId="5B31FE46" w14:textId="77777777" w:rsidR="00D21570" w:rsidRPr="00E731B2" w:rsidRDefault="00D21570" w:rsidP="00330F84">
      <w:pPr>
        <w:spacing w:line="480" w:lineRule="auto"/>
        <w:jc w:val="both"/>
        <w:rPr>
          <w:rFonts w:eastAsia="Calibri" w:cstheme="minorHAnsi"/>
          <w:noProof/>
          <w:color w:val="000000" w:themeColor="text1"/>
        </w:rPr>
      </w:pPr>
    </w:p>
    <w:p w14:paraId="7396FBFF" w14:textId="753CB8DA" w:rsidR="002325B0" w:rsidRPr="00E731B2" w:rsidRDefault="002325B0" w:rsidP="002325B0">
      <w:pPr>
        <w:spacing w:after="200" w:line="480" w:lineRule="auto"/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</w:pPr>
      <w:r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CONTENT</w:t>
      </w:r>
      <w:r w:rsidR="003B027B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S</w:t>
      </w:r>
    </w:p>
    <w:p w14:paraId="5F8A6C8F" w14:textId="18F54AE6" w:rsidR="00873B73" w:rsidRPr="00E731B2" w:rsidRDefault="00643E1F" w:rsidP="002325B0">
      <w:pPr>
        <w:spacing w:after="200" w:line="480" w:lineRule="auto"/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</w:pPr>
      <w:r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SUPPLEMENTARY METHODS</w:t>
      </w:r>
      <w:r w:rsidR="00061219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 xml:space="preserve"> 1</w:t>
      </w:r>
      <w:r w:rsidR="00B04B05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.</w:t>
      </w:r>
      <w:r w:rsidR="00231B34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 xml:space="preserve"> </w:t>
      </w:r>
      <w:r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Inclusion and exclusion criteria of patients included in the study</w:t>
      </w:r>
      <w:r w:rsidR="00EB22B6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.</w:t>
      </w:r>
    </w:p>
    <w:p w14:paraId="3280B93F" w14:textId="79225D3C" w:rsidR="00EB22B6" w:rsidRPr="00E731B2" w:rsidRDefault="00873B73" w:rsidP="002325B0">
      <w:pPr>
        <w:spacing w:after="200" w:line="480" w:lineRule="auto"/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</w:pPr>
      <w:r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SUPPLEMENTARY METHODS 2</w:t>
      </w:r>
      <w:r w:rsidR="00B04B05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.</w:t>
      </w:r>
      <w:r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 xml:space="preserve"> T helper </w:t>
      </w:r>
      <w:r w:rsidR="005A217F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cell</w:t>
      </w:r>
      <w:r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 xml:space="preserve"> determination</w:t>
      </w:r>
      <w:r w:rsidR="007D7E39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.</w:t>
      </w:r>
      <w:r w:rsidR="00667C73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 xml:space="preserve"> </w:t>
      </w:r>
    </w:p>
    <w:p w14:paraId="386896D2" w14:textId="12FE2EAD" w:rsidR="001B7CFE" w:rsidRPr="00E731B2" w:rsidRDefault="006952ED" w:rsidP="001B7CFE">
      <w:pPr>
        <w:spacing w:after="200" w:line="480" w:lineRule="auto"/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</w:pPr>
      <w:r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SUPPLEMENTARY RESULTS</w:t>
      </w:r>
      <w:r w:rsidR="008655E7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 xml:space="preserve"> 1</w:t>
      </w:r>
      <w:r w:rsidR="00B04B05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.</w:t>
      </w:r>
      <w:r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 xml:space="preserve"> </w:t>
      </w:r>
      <w:r w:rsidR="00E31528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Figure S</w:t>
      </w:r>
      <w:r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 xml:space="preserve">1 </w:t>
      </w:r>
      <w:r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 xml:space="preserve">Maximum </w:t>
      </w:r>
      <w:r w:rsidR="007F5D62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decrease</w:t>
      </w:r>
      <w:r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 xml:space="preserve"> in proteinuria achi</w:t>
      </w:r>
      <w:r w:rsidR="007F5D62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e</w:t>
      </w:r>
      <w:r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ved throu</w:t>
      </w:r>
      <w:r w:rsidR="007F5D62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g</w:t>
      </w:r>
      <w:r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hout the study</w:t>
      </w:r>
      <w:r w:rsidR="008655E7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.</w:t>
      </w:r>
    </w:p>
    <w:p w14:paraId="7D0B5FD6" w14:textId="51846FBB" w:rsidR="001B7CFE" w:rsidRPr="00E731B2" w:rsidRDefault="002B5991" w:rsidP="00D71FE4">
      <w:pPr>
        <w:spacing w:after="200" w:line="480" w:lineRule="auto"/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</w:pPr>
      <w:r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 xml:space="preserve">SUPPLEMENTARY </w:t>
      </w:r>
      <w:r w:rsidR="007F5D62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 xml:space="preserve">RESULTS </w:t>
      </w:r>
      <w:r w:rsidR="008655E7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2</w:t>
      </w:r>
      <w:r w:rsidR="00B04B05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.</w:t>
      </w:r>
      <w:r w:rsidR="00667C73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 xml:space="preserve"> </w:t>
      </w:r>
      <w:r w:rsidR="00E31528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Figure S</w:t>
      </w:r>
      <w:r w:rsidR="007F5D62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2</w:t>
      </w:r>
      <w:r w:rsidR="0099264C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 xml:space="preserve"> </w:t>
      </w:r>
      <w:r w:rsidR="008A3F7F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B</w:t>
      </w:r>
      <w:r w:rsidR="0099264C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lood p</w:t>
      </w:r>
      <w:r w:rsidR="00DD065D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 xml:space="preserve">ressure </w:t>
      </w:r>
      <w:r w:rsidR="00B04B05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at the</w:t>
      </w:r>
      <w:r w:rsidR="00965DB7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 xml:space="preserve"> </w:t>
      </w:r>
      <w:r w:rsidR="00B04B05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onset of paricalcitol + secukinumab and at the end of the follow-up.</w:t>
      </w:r>
    </w:p>
    <w:p w14:paraId="5AD8F91D" w14:textId="44EA06C3" w:rsidR="00667C73" w:rsidRPr="00E731B2" w:rsidRDefault="00667C73" w:rsidP="00D71FE4">
      <w:pPr>
        <w:spacing w:after="200" w:line="480" w:lineRule="auto"/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</w:pPr>
      <w:r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lastRenderedPageBreak/>
        <w:t>SUPPLEMENTARY RESULTS 3 Table S1.</w:t>
      </w:r>
      <w:r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 xml:space="preserve"> </w:t>
      </w:r>
      <w:r w:rsidR="00F52A61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W</w:t>
      </w:r>
      <w:r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eight in the patients included</w:t>
      </w:r>
      <w:r w:rsidR="00F52A61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 xml:space="preserve"> at the onset of paricalcitol + secukinumab and at the end of the follow-up.</w:t>
      </w:r>
    </w:p>
    <w:p w14:paraId="1B15B8EC" w14:textId="6E122132" w:rsidR="00F14EB5" w:rsidRPr="00E731B2" w:rsidRDefault="00B571CA" w:rsidP="002B5991">
      <w:pPr>
        <w:spacing w:after="200" w:line="480" w:lineRule="auto"/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</w:pPr>
      <w:r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SUPPLEMENTARY REFERENCES</w:t>
      </w:r>
      <w:bookmarkStart w:id="3" w:name="_Hlk138261715"/>
    </w:p>
    <w:p w14:paraId="36CA4B58" w14:textId="77777777" w:rsidR="00E8430C" w:rsidRPr="00E731B2" w:rsidRDefault="00E8430C" w:rsidP="00F14EB5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237E86A2" w14:textId="77777777" w:rsidR="00E8430C" w:rsidRPr="00E731B2" w:rsidRDefault="00E8430C" w:rsidP="00F14EB5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2A51423A" w14:textId="77777777" w:rsidR="00836AA0" w:rsidRPr="00E731B2" w:rsidRDefault="00836AA0" w:rsidP="00F14EB5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bookmarkEnd w:id="3"/>
    <w:p w14:paraId="6773223F" w14:textId="5A170FCE" w:rsidR="002325B0" w:rsidRPr="00E731B2" w:rsidRDefault="002325B0" w:rsidP="002325B0">
      <w:pPr>
        <w:spacing w:after="200" w:line="480" w:lineRule="auto"/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</w:pPr>
      <w:r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SUPPLEMENTARY METHODS</w:t>
      </w:r>
      <w:r w:rsidR="00625CEA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 xml:space="preserve"> 1</w:t>
      </w:r>
    </w:p>
    <w:p w14:paraId="6471C242" w14:textId="5DB0D9D5" w:rsidR="00F14EB5" w:rsidRPr="00E731B2" w:rsidRDefault="00B04B05" w:rsidP="008655E7">
      <w:pPr>
        <w:spacing w:after="200" w:line="480" w:lineRule="auto"/>
        <w:rPr>
          <w:rFonts w:ascii="Calibri" w:eastAsia="Calibri" w:hAnsi="Calibri" w:cs="Times New Roman"/>
          <w:noProof/>
          <w:color w:val="000000" w:themeColor="text1"/>
          <w:kern w:val="0"/>
          <w14:ligatures w14:val="none"/>
        </w:rPr>
      </w:pPr>
      <w:r w:rsidRPr="00E731B2">
        <w:rPr>
          <w:rFonts w:ascii="Calibri" w:eastAsia="Calibri" w:hAnsi="Calibri" w:cs="Times New Roman"/>
          <w:b/>
          <w:bCs/>
          <w:color w:val="000000" w:themeColor="text1"/>
        </w:rPr>
        <w:t>Inclusion and exclusion criteria of patients included in the study.</w:t>
      </w:r>
    </w:p>
    <w:p w14:paraId="4E934D3C" w14:textId="24DB8780" w:rsidR="00F14EB5" w:rsidRPr="00E731B2" w:rsidRDefault="00F14EB5" w:rsidP="00F14EB5">
      <w:pPr>
        <w:spacing w:line="480" w:lineRule="auto"/>
        <w:ind w:firstLine="360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</w:rPr>
        <w:t>Inclusion criteria:</w:t>
      </w:r>
    </w:p>
    <w:p w14:paraId="3CF5BBDB" w14:textId="0406D92F" w:rsidR="00F14EB5" w:rsidRPr="00E731B2" w:rsidRDefault="00F14EB5" w:rsidP="00F14EB5">
      <w:pPr>
        <w:pStyle w:val="ListParagraph"/>
        <w:numPr>
          <w:ilvl w:val="0"/>
          <w:numId w:val="4"/>
        </w:num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</w:rPr>
        <w:t>Biopsy-proven IgA nephropathy.</w:t>
      </w:r>
    </w:p>
    <w:p w14:paraId="3580998D" w14:textId="77777777" w:rsidR="00F14EB5" w:rsidRPr="00E731B2" w:rsidRDefault="00F14EB5" w:rsidP="00F14EB5">
      <w:pPr>
        <w:pStyle w:val="ListParagraph"/>
        <w:numPr>
          <w:ilvl w:val="0"/>
          <w:numId w:val="4"/>
        </w:num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</w:rPr>
        <w:t>Over 18 years of age.</w:t>
      </w:r>
    </w:p>
    <w:p w14:paraId="3A0181CA" w14:textId="3DDBF2D9" w:rsidR="00F14EB5" w:rsidRPr="00E731B2" w:rsidRDefault="00F14EB5" w:rsidP="00F14EB5">
      <w:pPr>
        <w:pStyle w:val="ListParagraph"/>
        <w:numPr>
          <w:ilvl w:val="0"/>
          <w:numId w:val="4"/>
        </w:num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</w:rPr>
        <w:t>Current treatment with an angiotensin-converting enzyme inhibitor or angiotensin II rece</w:t>
      </w:r>
      <w:r w:rsidR="004A36CC" w:rsidRPr="00E731B2">
        <w:rPr>
          <w:rFonts w:ascii="Calibri" w:eastAsia="Calibri" w:hAnsi="Calibri" w:cs="Times New Roman"/>
          <w:color w:val="000000" w:themeColor="text1"/>
        </w:rPr>
        <w:t xml:space="preserve">ptor blockers at a stable dose </w:t>
      </w:r>
      <w:r w:rsidR="004A36CC" w:rsidRPr="00E731B2">
        <w:rPr>
          <w:rFonts w:ascii="Calibri" w:eastAsia="Calibri" w:hAnsi="Calibri" w:cs="Calibri"/>
          <w:color w:val="000000" w:themeColor="text1"/>
        </w:rPr>
        <w:t>≥</w:t>
      </w:r>
      <w:r w:rsidRPr="00E731B2">
        <w:rPr>
          <w:rFonts w:ascii="Calibri" w:eastAsia="Calibri" w:hAnsi="Calibri" w:cs="Times New Roman"/>
          <w:color w:val="000000" w:themeColor="text1"/>
        </w:rPr>
        <w:t xml:space="preserve"> 6 mon</w:t>
      </w:r>
      <w:r w:rsidR="00DF76C0" w:rsidRPr="00E731B2">
        <w:rPr>
          <w:rFonts w:ascii="Calibri" w:eastAsia="Calibri" w:hAnsi="Calibri" w:cs="Times New Roman"/>
          <w:color w:val="000000" w:themeColor="text1"/>
        </w:rPr>
        <w:t>ths</w:t>
      </w:r>
      <w:r w:rsidRPr="00E731B2">
        <w:rPr>
          <w:rFonts w:ascii="Calibri" w:eastAsia="Calibri" w:hAnsi="Calibri" w:cs="Times New Roman"/>
          <w:color w:val="000000" w:themeColor="text1"/>
        </w:rPr>
        <w:t>.</w:t>
      </w:r>
    </w:p>
    <w:p w14:paraId="278A097A" w14:textId="162B2C40" w:rsidR="00AC27B1" w:rsidRPr="00E731B2" w:rsidRDefault="00F14EB5" w:rsidP="00AC27B1">
      <w:pPr>
        <w:pStyle w:val="ListParagraph"/>
        <w:numPr>
          <w:ilvl w:val="0"/>
          <w:numId w:val="4"/>
        </w:num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</w:rPr>
        <w:t xml:space="preserve">Current treatment with any immunosuppressive drug (mycophenolate, anticalcineurin, particularly </w:t>
      </w:r>
      <w:r w:rsidR="001A6622" w:rsidRPr="00E731B2">
        <w:rPr>
          <w:rFonts w:ascii="Calibri" w:eastAsia="Calibri" w:hAnsi="Calibri" w:cs="Times New Roman"/>
          <w:color w:val="000000" w:themeColor="text1"/>
        </w:rPr>
        <w:t xml:space="preserve">tacrolimus) at a stable dose </w:t>
      </w:r>
      <w:r w:rsidR="001A6622" w:rsidRPr="00E731B2">
        <w:rPr>
          <w:rFonts w:ascii="Calibri" w:eastAsia="Calibri" w:hAnsi="Calibri" w:cs="Calibri"/>
          <w:color w:val="000000" w:themeColor="text1"/>
        </w:rPr>
        <w:t>≥</w:t>
      </w:r>
      <w:r w:rsidR="001A6622" w:rsidRPr="00E731B2">
        <w:rPr>
          <w:rFonts w:ascii="Calibri" w:eastAsia="Calibri" w:hAnsi="Calibri" w:cs="Times New Roman"/>
          <w:color w:val="000000" w:themeColor="text1"/>
        </w:rPr>
        <w:t xml:space="preserve"> </w:t>
      </w:r>
      <w:r w:rsidR="00AC27B1" w:rsidRPr="00E731B2">
        <w:rPr>
          <w:rFonts w:ascii="Calibri" w:eastAsia="Calibri" w:hAnsi="Calibri" w:cs="Times New Roman"/>
          <w:color w:val="000000" w:themeColor="text1"/>
        </w:rPr>
        <w:t>3</w:t>
      </w:r>
      <w:r w:rsidRPr="00E731B2">
        <w:rPr>
          <w:rFonts w:ascii="Calibri" w:eastAsia="Calibri" w:hAnsi="Calibri" w:cs="Times New Roman"/>
          <w:color w:val="000000" w:themeColor="text1"/>
        </w:rPr>
        <w:t xml:space="preserve"> months before starting paricalcitol.</w:t>
      </w:r>
    </w:p>
    <w:p w14:paraId="6C3BE4C6" w14:textId="197278A8" w:rsidR="00AC27B1" w:rsidRPr="00E731B2" w:rsidRDefault="00AC27B1" w:rsidP="00AC27B1">
      <w:pPr>
        <w:pStyle w:val="ListParagraph"/>
        <w:numPr>
          <w:ilvl w:val="0"/>
          <w:numId w:val="4"/>
        </w:num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Times New Roman" w:hAnsi="Calibri" w:cs="Calibri"/>
          <w:iCs/>
          <w:color w:val="000000" w:themeColor="text1"/>
          <w:kern w:val="0"/>
          <w:lang w:val="en-GB" w:eastAsia="es-ES"/>
          <w14:ligatures w14:val="none"/>
        </w:rPr>
        <w:t xml:space="preserve">Current treatment with corticosteroids: corticosteroids regimen: 125mg/day methylprednisolone for </w:t>
      </w:r>
      <w:r w:rsidR="00AC70BC" w:rsidRPr="00E731B2">
        <w:rPr>
          <w:rFonts w:ascii="Calibri" w:eastAsia="Times New Roman" w:hAnsi="Calibri" w:cs="Calibri"/>
          <w:iCs/>
          <w:color w:val="000000" w:themeColor="text1"/>
          <w:kern w:val="0"/>
          <w:lang w:val="en-GB" w:eastAsia="es-ES"/>
          <w14:ligatures w14:val="none"/>
        </w:rPr>
        <w:t>three</w:t>
      </w:r>
      <w:r w:rsidRPr="00E731B2">
        <w:rPr>
          <w:rFonts w:ascii="Calibri" w:eastAsia="Times New Roman" w:hAnsi="Calibri" w:cs="Calibri"/>
          <w:iCs/>
          <w:color w:val="000000" w:themeColor="text1"/>
          <w:kern w:val="0"/>
          <w:lang w:val="en-GB" w:eastAsia="es-ES"/>
          <w14:ligatures w14:val="none"/>
        </w:rPr>
        <w:t xml:space="preserve"> consecutive days, and subsequently, 30 mg of oral prednisone</w:t>
      </w:r>
      <w:r w:rsidRPr="00E731B2">
        <w:rPr>
          <w:rFonts w:ascii="Calibri" w:eastAsia="Times New Roman" w:hAnsi="Calibri" w:cs="Calibri"/>
          <w:iCs/>
          <w:color w:val="000000" w:themeColor="text1"/>
          <w:kern w:val="0"/>
          <w:lang w:val="en" w:eastAsia="es-ES"/>
          <w14:ligatures w14:val="none"/>
        </w:rPr>
        <w:t xml:space="preserve"> decreased fortnightly to a maintenance dose of 5 mg/d.</w:t>
      </w:r>
    </w:p>
    <w:p w14:paraId="0D6F597F" w14:textId="4E1BBB5F" w:rsidR="00F14EB5" w:rsidRPr="00E731B2" w:rsidRDefault="0089178F" w:rsidP="00F14EB5">
      <w:pPr>
        <w:pStyle w:val="ListParagraph"/>
        <w:numPr>
          <w:ilvl w:val="0"/>
          <w:numId w:val="4"/>
        </w:num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</w:rPr>
        <w:t>P</w:t>
      </w:r>
      <w:r w:rsidR="00F14EB5" w:rsidRPr="00E731B2">
        <w:rPr>
          <w:rFonts w:ascii="Calibri" w:eastAsia="Calibri" w:hAnsi="Calibri" w:cs="Times New Roman"/>
          <w:color w:val="000000" w:themeColor="text1"/>
        </w:rPr>
        <w:t>roteinuria</w:t>
      </w:r>
      <w:r w:rsidRPr="00E731B2">
        <w:rPr>
          <w:rFonts w:ascii="Calibri" w:eastAsia="Calibri" w:hAnsi="Calibri" w:cs="Times New Roman"/>
          <w:color w:val="000000" w:themeColor="text1"/>
        </w:rPr>
        <w:t xml:space="preserve"> 24h collected</w:t>
      </w:r>
      <w:r w:rsidR="00F14EB5" w:rsidRPr="00E731B2">
        <w:rPr>
          <w:rFonts w:ascii="Calibri" w:eastAsia="Calibri" w:hAnsi="Calibri" w:cs="Times New Roman"/>
          <w:color w:val="000000" w:themeColor="text1"/>
        </w:rPr>
        <w:t xml:space="preserve"> &gt; 1 g.</w:t>
      </w:r>
    </w:p>
    <w:p w14:paraId="0799845F" w14:textId="428F211E" w:rsidR="00F14EB5" w:rsidRPr="00E731B2" w:rsidRDefault="00F14EB5" w:rsidP="00F14EB5">
      <w:pPr>
        <w:pStyle w:val="ListParagraph"/>
        <w:numPr>
          <w:ilvl w:val="0"/>
          <w:numId w:val="4"/>
        </w:num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</w:rPr>
        <w:t>eGFR ≥ 30 m</w:t>
      </w:r>
      <w:r w:rsidR="00A50349" w:rsidRPr="00E731B2">
        <w:rPr>
          <w:rFonts w:ascii="Calibri" w:eastAsia="Calibri" w:hAnsi="Calibri" w:cs="Times New Roman"/>
          <w:color w:val="000000" w:themeColor="text1"/>
        </w:rPr>
        <w:t>L</w:t>
      </w:r>
      <w:r w:rsidRPr="00E731B2">
        <w:rPr>
          <w:rFonts w:ascii="Calibri" w:eastAsia="Calibri" w:hAnsi="Calibri" w:cs="Times New Roman"/>
          <w:color w:val="000000" w:themeColor="text1"/>
        </w:rPr>
        <w:t>/min/1.73 m</w:t>
      </w:r>
      <w:r w:rsidR="00AC78CF" w:rsidRPr="00E731B2">
        <w:rPr>
          <w:rFonts w:ascii="Calibri" w:eastAsia="Calibri" w:hAnsi="Calibri" w:cs="Times New Roman"/>
          <w:color w:val="000000" w:themeColor="text1"/>
          <w:vertAlign w:val="superscript"/>
        </w:rPr>
        <w:t>2</w:t>
      </w:r>
      <w:r w:rsidRPr="00E731B2">
        <w:rPr>
          <w:rFonts w:ascii="Calibri" w:eastAsia="Calibri" w:hAnsi="Calibri" w:cs="Times New Roman"/>
          <w:color w:val="000000" w:themeColor="text1"/>
        </w:rPr>
        <w:t>.</w:t>
      </w:r>
    </w:p>
    <w:p w14:paraId="231EEA22" w14:textId="77777777" w:rsidR="00F14EB5" w:rsidRPr="00E731B2" w:rsidRDefault="00F14EB5" w:rsidP="00F14EB5">
      <w:pPr>
        <w:pStyle w:val="ListParagraph"/>
        <w:numPr>
          <w:ilvl w:val="0"/>
          <w:numId w:val="4"/>
        </w:num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</w:rPr>
        <w:t>Confirmed systolic blood pressure &lt; 140 mmHg.</w:t>
      </w:r>
    </w:p>
    <w:p w14:paraId="7D676E40" w14:textId="6386236B" w:rsidR="00F14EB5" w:rsidRPr="00E731B2" w:rsidRDefault="00F14EB5" w:rsidP="00F14EB5">
      <w:pPr>
        <w:pStyle w:val="ListParagraph"/>
        <w:numPr>
          <w:ilvl w:val="0"/>
          <w:numId w:val="4"/>
        </w:num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</w:rPr>
        <w:t xml:space="preserve">Confirmed diastolic blood pressure &lt; </w:t>
      </w:r>
      <w:r w:rsidR="00CE662B" w:rsidRPr="00E731B2">
        <w:rPr>
          <w:rFonts w:ascii="Calibri" w:eastAsia="Calibri" w:hAnsi="Calibri" w:cs="Times New Roman"/>
          <w:color w:val="000000" w:themeColor="text1"/>
        </w:rPr>
        <w:t>90</w:t>
      </w:r>
      <w:r w:rsidRPr="00E731B2">
        <w:rPr>
          <w:rFonts w:ascii="Calibri" w:eastAsia="Calibri" w:hAnsi="Calibri" w:cs="Times New Roman"/>
          <w:color w:val="000000" w:themeColor="text1"/>
        </w:rPr>
        <w:t xml:space="preserve"> mmHg.</w:t>
      </w:r>
    </w:p>
    <w:p w14:paraId="3529340D" w14:textId="7D81DBB6" w:rsidR="00F14EB5" w:rsidRPr="00E731B2" w:rsidRDefault="00F14EB5" w:rsidP="00F14EB5">
      <w:pPr>
        <w:spacing w:line="480" w:lineRule="auto"/>
        <w:ind w:left="408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</w:rPr>
        <w:lastRenderedPageBreak/>
        <w:t>Exclusion criteria:</w:t>
      </w:r>
    </w:p>
    <w:p w14:paraId="6512F634" w14:textId="75E769AF" w:rsidR="00F14EB5" w:rsidRPr="00E731B2" w:rsidRDefault="00F14EB5" w:rsidP="00F14EB5">
      <w:pPr>
        <w:pStyle w:val="ListParagraph"/>
        <w:numPr>
          <w:ilvl w:val="0"/>
          <w:numId w:val="5"/>
        </w:num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</w:rPr>
        <w:t>Active inflammatory intestinal disease with a history of Crohn</w:t>
      </w:r>
      <w:r w:rsidR="00B13760" w:rsidRPr="00E731B2">
        <w:rPr>
          <w:rFonts w:ascii="Calibri" w:eastAsia="Calibri" w:hAnsi="Calibri" w:cs="Times New Roman"/>
          <w:color w:val="000000" w:themeColor="text1"/>
        </w:rPr>
        <w:t>'</w:t>
      </w:r>
      <w:r w:rsidRPr="00E731B2">
        <w:rPr>
          <w:rFonts w:ascii="Calibri" w:eastAsia="Calibri" w:hAnsi="Calibri" w:cs="Times New Roman"/>
          <w:color w:val="000000" w:themeColor="text1"/>
        </w:rPr>
        <w:t>s disease.</w:t>
      </w:r>
    </w:p>
    <w:p w14:paraId="6CD728A0" w14:textId="77777777" w:rsidR="00F14EB5" w:rsidRPr="00E731B2" w:rsidRDefault="00F14EB5" w:rsidP="00F14EB5">
      <w:pPr>
        <w:pStyle w:val="ListParagraph"/>
        <w:numPr>
          <w:ilvl w:val="0"/>
          <w:numId w:val="5"/>
        </w:num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  <w:lang w:val="de-DE"/>
        </w:rPr>
        <w:t>Serum calcium &gt; 10.5 mg/dl.</w:t>
      </w:r>
    </w:p>
    <w:p w14:paraId="770980DC" w14:textId="231306ED" w:rsidR="00A61732" w:rsidRPr="00E731B2" w:rsidRDefault="00F14EB5" w:rsidP="00E0412B">
      <w:pPr>
        <w:pStyle w:val="ListParagraph"/>
        <w:numPr>
          <w:ilvl w:val="0"/>
          <w:numId w:val="5"/>
        </w:num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  <w:lang w:val="de-DE"/>
        </w:rPr>
        <w:t>Serum phosphate &gt; 5 mg/dl.</w:t>
      </w:r>
      <w:r w:rsidRPr="00E731B2">
        <w:rPr>
          <w:rFonts w:ascii="Calibri" w:eastAsia="Calibri" w:hAnsi="Calibri" w:cs="Times New Roman"/>
          <w:color w:val="000000" w:themeColor="text1"/>
          <w:lang w:val="de-DE"/>
        </w:rPr>
        <w:tab/>
      </w:r>
    </w:p>
    <w:p w14:paraId="7EA27898" w14:textId="62DA1661" w:rsidR="007F5CD7" w:rsidRPr="00E731B2" w:rsidRDefault="007F5CD7" w:rsidP="007F5CD7">
      <w:pPr>
        <w:spacing w:after="200" w:line="480" w:lineRule="auto"/>
        <w:rPr>
          <w:rFonts w:ascii="Calibri" w:eastAsia="Calibri" w:hAnsi="Calibri" w:cs="Calibri"/>
          <w:b/>
          <w:color w:val="000000" w:themeColor="text1"/>
          <w:kern w:val="0"/>
          <w14:ligatures w14:val="none"/>
        </w:rPr>
      </w:pPr>
      <w:r w:rsidRPr="00E731B2">
        <w:rPr>
          <w:rFonts w:ascii="Calibri" w:eastAsia="Calibri" w:hAnsi="Calibri" w:cs="Calibri"/>
          <w:b/>
          <w:color w:val="000000" w:themeColor="text1"/>
          <w:kern w:val="0"/>
          <w14:ligatures w14:val="none"/>
        </w:rPr>
        <w:t>SUPPLEMENTARY METHODS 2</w:t>
      </w:r>
    </w:p>
    <w:p w14:paraId="1B6BBBF4" w14:textId="528B8610" w:rsidR="00F14EB5" w:rsidRPr="00E731B2" w:rsidRDefault="008A02D2" w:rsidP="007F5CD7">
      <w:pPr>
        <w:spacing w:after="200" w:line="480" w:lineRule="auto"/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</w:pPr>
      <w:r w:rsidRPr="00E731B2">
        <w:rPr>
          <w:rFonts w:ascii="Calibri" w:eastAsia="Calibri" w:hAnsi="Calibri" w:cs="Calibri"/>
          <w:bCs/>
          <w:color w:val="000000" w:themeColor="text1"/>
          <w:kern w:val="0"/>
          <w14:ligatures w14:val="none"/>
        </w:rPr>
        <w:t>T helper cell determination</w:t>
      </w:r>
      <w:r w:rsidR="006A47DF" w:rsidRPr="00E731B2">
        <w:rPr>
          <w:rFonts w:ascii="Calibri" w:eastAsia="Calibri" w:hAnsi="Calibri" w:cs="Calibri"/>
          <w:bCs/>
          <w:color w:val="000000" w:themeColor="text1"/>
          <w:kern w:val="0"/>
          <w14:ligatures w14:val="none"/>
        </w:rPr>
        <w:t>.</w:t>
      </w:r>
    </w:p>
    <w:p w14:paraId="0F164F84" w14:textId="2AE28295" w:rsidR="00F14EB5" w:rsidRPr="00E731B2" w:rsidRDefault="004A36CC" w:rsidP="00F14EB5">
      <w:p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noProof/>
          <w:color w:val="000000" w:themeColor="text1"/>
          <w:kern w:val="0"/>
          <w14:ligatures w14:val="none"/>
        </w:rPr>
        <w:t xml:space="preserve">T cells were determined by flow cytometry in our immunology lab. </w:t>
      </w:r>
      <w:r w:rsidR="00F14EB5" w:rsidRPr="00E731B2">
        <w:rPr>
          <w:rFonts w:ascii="Calibri" w:eastAsia="Calibri" w:hAnsi="Calibri" w:cs="Times New Roman"/>
          <w:color w:val="000000" w:themeColor="text1"/>
        </w:rPr>
        <w:t>Briefly, 100 mL of peripheral fresh whole blood collected using vacutainer tubes containing tripotassium ethylenediaminetetraacetic acid (K3-EDTA) (Becton-Dickinson) was incubated for 20 min at room temperature (25 °C) with different fluorochrome-conjugated monoclonal antibody combinations. Red blood cells were lysed, white cells were fixed using the TQ-Prep System (Beckman Coulter), and 100 mL of Fluorospheres Flow-CountTM (Beckman Coulter) was added to calculate absolute numbers.</w:t>
      </w:r>
    </w:p>
    <w:p w14:paraId="65F5468E" w14:textId="77777777" w:rsidR="00F14EB5" w:rsidRPr="00E731B2" w:rsidRDefault="00F14EB5" w:rsidP="00F14EB5">
      <w:p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</w:rPr>
        <w:t>Combinations of the following antibodies were used: anti-CD45-FITC, anti-CD4-PE, anti-CD8-ECD, anti-CD3-PCy5, anti-CD56-PCy5, anti-CD3-PCy7, anti-CD19-ECD, anti-CD127-FITC, anti-CD25-PCy5, and anti-CD4-PCy7 (Coulter Immunotech. France) to evaluate T, B, NK, and Treg cells. Anti-CD4-PCy5, anti-CD45RA-ECD (Coulter), anti-CXCR3-FITC, and anti-CCR6-PCy7 (Biolegend, U.S.A.) were used to stain Th subpopulations.</w:t>
      </w:r>
    </w:p>
    <w:p w14:paraId="0DA099FE" w14:textId="1AE51EC2" w:rsidR="00F14EB5" w:rsidRPr="00E731B2" w:rsidRDefault="00F14EB5" w:rsidP="00F14EB5">
      <w:p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</w:rPr>
        <w:t xml:space="preserve">Multicolor flow cytometry was performed using a Navios cytometer, and data were </w:t>
      </w:r>
      <w:r w:rsidR="00010846" w:rsidRPr="00E731B2">
        <w:rPr>
          <w:rFonts w:ascii="Calibri" w:eastAsia="Calibri" w:hAnsi="Calibri" w:cs="Times New Roman"/>
          <w:color w:val="000000" w:themeColor="text1"/>
        </w:rPr>
        <w:t>analyzed</w:t>
      </w:r>
      <w:r w:rsidRPr="00E731B2">
        <w:rPr>
          <w:rFonts w:ascii="Calibri" w:eastAsia="Calibri" w:hAnsi="Calibri" w:cs="Times New Roman"/>
          <w:color w:val="000000" w:themeColor="text1"/>
        </w:rPr>
        <w:t xml:space="preserve"> using Kaluza software (Beckman Coulter, U.S.A.).</w:t>
      </w:r>
    </w:p>
    <w:p w14:paraId="1A8FD85A" w14:textId="71B1089D" w:rsidR="00F14EB5" w:rsidRPr="00E731B2" w:rsidRDefault="00F14EB5" w:rsidP="00F14EB5">
      <w:pPr>
        <w:spacing w:line="480" w:lineRule="auto"/>
        <w:rPr>
          <w:rFonts w:ascii="Calibri" w:eastAsia="Calibri" w:hAnsi="Calibri" w:cs="Times New Roman"/>
          <w:color w:val="000000" w:themeColor="text1"/>
        </w:rPr>
      </w:pPr>
      <w:r w:rsidRPr="00E731B2">
        <w:rPr>
          <w:rFonts w:ascii="Calibri" w:eastAsia="Calibri" w:hAnsi="Calibri" w:cs="Times New Roman"/>
          <w:color w:val="000000" w:themeColor="text1"/>
        </w:rPr>
        <w:t xml:space="preserve">T helper effector subpopulations of the cluster of differentiation 4 (CD4+) lymphocytes (Th) were identified based on chemokine receptor expression: Th1 (CXCR3+CCR6-), Th17 (CXCR3-CCR6+), </w:t>
      </w:r>
      <w:r w:rsidRPr="00E731B2">
        <w:rPr>
          <w:rFonts w:ascii="Calibri" w:eastAsia="Calibri" w:hAnsi="Calibri" w:cs="Times New Roman"/>
          <w:color w:val="000000" w:themeColor="text1"/>
        </w:rPr>
        <w:lastRenderedPageBreak/>
        <w:t>Th17.1 (CXCR3+CCR6+), and Th2 (CXCR3-CCR6-). Percentages of circulating memory CD4+ cells (CD45RA–CXCR5–) were calculated. T regulatory lymphocytes (Tregs) were defined as CD4+ CD25high CD127low, and the percentages of these cells, along with the main lymphocyte subpopulations T: CD3+ and B: CD19+, were calculated on mononuclear cells</w:t>
      </w:r>
      <w:r w:rsidR="008F2F9C" w:rsidRPr="00E731B2">
        <w:rPr>
          <w:rFonts w:ascii="Calibri" w:eastAsia="Calibri" w:hAnsi="Calibri" w:cs="Times New Roman"/>
          <w:color w:val="000000" w:themeColor="text1"/>
        </w:rPr>
        <w:fldChar w:fldCharType="begin">
          <w:fldData xml:space="preserve">PEVuZE5vdGU+PENpdGU+PEF1dGhvcj5DdW5pbGw8L0F1dGhvcj48WWVhcj4yMDE4PC9ZZWFyPjxS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</w:fldData>
        </w:fldChar>
      </w:r>
      <w:r w:rsidR="008F2F9C" w:rsidRPr="00E731B2">
        <w:rPr>
          <w:rFonts w:ascii="Calibri" w:eastAsia="Calibri" w:hAnsi="Calibri" w:cs="Times New Roman"/>
          <w:color w:val="000000" w:themeColor="text1"/>
        </w:rPr>
        <w:instrText xml:space="preserve"> ADDIN EN.CITE </w:instrText>
      </w:r>
      <w:r w:rsidR="008F2F9C" w:rsidRPr="00E731B2">
        <w:rPr>
          <w:rFonts w:ascii="Calibri" w:eastAsia="Calibri" w:hAnsi="Calibri" w:cs="Times New Roman"/>
          <w:color w:val="000000" w:themeColor="text1"/>
        </w:rPr>
        <w:fldChar w:fldCharType="begin">
          <w:fldData xml:space="preserve">PEVuZE5vdGU+PENpdGU+PEF1dGhvcj5DdW5pbGw8L0F1dGhvcj48WWVhcj4yMDE4PC9ZZWFyPjxS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</w:fldData>
        </w:fldChar>
      </w:r>
      <w:r w:rsidR="008F2F9C" w:rsidRPr="00E731B2">
        <w:rPr>
          <w:rFonts w:ascii="Calibri" w:eastAsia="Calibri" w:hAnsi="Calibri" w:cs="Times New Roman"/>
          <w:color w:val="000000" w:themeColor="text1"/>
        </w:rPr>
        <w:instrText xml:space="preserve"> ADDIN EN.CITE.DATA </w:instrText>
      </w:r>
      <w:r w:rsidR="008F2F9C" w:rsidRPr="00E731B2">
        <w:rPr>
          <w:rFonts w:ascii="Calibri" w:eastAsia="Calibri" w:hAnsi="Calibri" w:cs="Times New Roman"/>
          <w:color w:val="000000" w:themeColor="text1"/>
        </w:rPr>
      </w:r>
      <w:r w:rsidR="008F2F9C" w:rsidRPr="00E731B2">
        <w:rPr>
          <w:rFonts w:ascii="Calibri" w:eastAsia="Calibri" w:hAnsi="Calibri" w:cs="Times New Roman"/>
          <w:color w:val="000000" w:themeColor="text1"/>
        </w:rPr>
        <w:fldChar w:fldCharType="end"/>
      </w:r>
      <w:r w:rsidR="008F2F9C" w:rsidRPr="00E731B2">
        <w:rPr>
          <w:rFonts w:ascii="Calibri" w:eastAsia="Calibri" w:hAnsi="Calibri" w:cs="Times New Roman"/>
          <w:color w:val="000000" w:themeColor="text1"/>
        </w:rPr>
      </w:r>
      <w:r w:rsidR="008F2F9C" w:rsidRPr="00E731B2">
        <w:rPr>
          <w:rFonts w:ascii="Calibri" w:eastAsia="Calibri" w:hAnsi="Calibri" w:cs="Times New Roman"/>
          <w:color w:val="000000" w:themeColor="text1"/>
        </w:rPr>
        <w:fldChar w:fldCharType="separate"/>
      </w:r>
      <w:r w:rsidR="008F2F9C" w:rsidRPr="00E731B2">
        <w:rPr>
          <w:rFonts w:ascii="Calibri" w:eastAsia="Calibri" w:hAnsi="Calibri" w:cs="Times New Roman"/>
          <w:noProof/>
          <w:color w:val="000000" w:themeColor="text1"/>
          <w:vertAlign w:val="superscript"/>
        </w:rPr>
        <w:t>1</w:t>
      </w:r>
      <w:r w:rsidR="008F2F9C" w:rsidRPr="00E731B2">
        <w:rPr>
          <w:rFonts w:ascii="Calibri" w:eastAsia="Calibri" w:hAnsi="Calibri" w:cs="Times New Roman"/>
          <w:color w:val="000000" w:themeColor="text1"/>
        </w:rPr>
        <w:fldChar w:fldCharType="end"/>
      </w:r>
      <w:r w:rsidR="00F24ABE" w:rsidRPr="00E731B2">
        <w:rPr>
          <w:rFonts w:ascii="Calibri" w:eastAsia="Calibri" w:hAnsi="Calibri" w:cs="Times New Roman"/>
          <w:color w:val="000000" w:themeColor="text1"/>
        </w:rPr>
        <w:t>.</w:t>
      </w:r>
    </w:p>
    <w:p w14:paraId="24542473" w14:textId="11121463" w:rsidR="008655E7" w:rsidRPr="00E731B2" w:rsidRDefault="002325B0" w:rsidP="002325B0">
      <w:pPr>
        <w:spacing w:after="200" w:line="480" w:lineRule="auto"/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</w:pPr>
      <w:r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SUPPLEMENTARY RESULTS</w:t>
      </w:r>
      <w:r w:rsidR="00A45F2D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 xml:space="preserve"> 1</w:t>
      </w:r>
      <w:r w:rsidR="008655E7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.</w:t>
      </w:r>
      <w:r w:rsidR="00DF1F01"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 xml:space="preserve"> </w:t>
      </w:r>
      <w:r w:rsidR="00B04B05" w:rsidRPr="00E731B2">
        <w:rPr>
          <w:rFonts w:ascii="Calibri" w:eastAsia="Calibri" w:hAnsi="Calibri" w:cs="Times New Roman"/>
          <w:bCs/>
          <w:noProof/>
          <w:color w:val="000000" w:themeColor="text1"/>
          <w:kern w:val="0"/>
          <w14:ligatures w14:val="none"/>
        </w:rPr>
        <w:t>Maximum decrease in proteinuria achieved throughout the study.</w:t>
      </w:r>
    </w:p>
    <w:p w14:paraId="6A08194F" w14:textId="1161F736" w:rsidR="00407EE6" w:rsidRPr="00E731B2" w:rsidRDefault="00670570" w:rsidP="00A52D20">
      <w:pPr>
        <w:spacing w:line="480" w:lineRule="auto"/>
        <w:jc w:val="center"/>
        <w:rPr>
          <w:noProof/>
          <w:color w:val="000000" w:themeColor="text1"/>
        </w:rPr>
      </w:pPr>
      <w:r w:rsidRPr="00E731B2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559B38" wp14:editId="107863B5">
                <wp:simplePos x="0" y="0"/>
                <wp:positionH relativeFrom="column">
                  <wp:posOffset>-3810</wp:posOffset>
                </wp:positionH>
                <wp:positionV relativeFrom="paragraph">
                  <wp:posOffset>175895</wp:posOffset>
                </wp:positionV>
                <wp:extent cx="914400" cy="914400"/>
                <wp:effectExtent l="0" t="0" r="14605" b="19050"/>
                <wp:wrapNone/>
                <wp:docPr id="155570750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147AE5A" w14:textId="688F799F" w:rsidR="00670570" w:rsidRPr="00670570" w:rsidRDefault="00670570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  <w:lang w:val="es-ES"/>
                              </w:rPr>
                            </w:pPr>
                            <w:r w:rsidRPr="00670570">
                              <w:rPr>
                                <w:b/>
                                <w:bCs/>
                                <w:sz w:val="36"/>
                                <w:szCs w:val="36"/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6559B3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.3pt;margin-top:13.85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" fillcolor="white [3201]" strokecolor="white [3212]" strokeweight=".5pt">
                <v:textbox>
                  <w:txbxContent>
                    <w:p w14:paraId="0147AE5A" w14:textId="688F799F" w:rsidR="00670570" w:rsidRPr="00670570" w:rsidRDefault="00670570">
                      <w:pPr>
                        <w:rPr>
                          <w:b/>
                          <w:bCs/>
                          <w:sz w:val="36"/>
                          <w:szCs w:val="36"/>
                          <w:lang w:val="es-ES"/>
                        </w:rPr>
                      </w:pPr>
                      <w:r w:rsidRPr="00670570">
                        <w:rPr>
                          <w:b/>
                          <w:bCs/>
                          <w:sz w:val="36"/>
                          <w:szCs w:val="36"/>
                          <w:lang w:val="es-E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9178F" w:rsidRPr="00E731B2">
        <w:rPr>
          <w:noProof/>
          <w:color w:val="000000" w:themeColor="text1"/>
        </w:rPr>
        <w:drawing>
          <wp:inline distT="0" distB="0" distL="0" distR="0" wp14:anchorId="231B0AD7" wp14:editId="60FBD010">
            <wp:extent cx="3982720" cy="2753700"/>
            <wp:effectExtent l="0" t="0" r="0" b="8890"/>
            <wp:docPr id="613701235" name="Picture 1" descr="A graph of a graph with numbers and line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701235" name="Picture 1" descr="A graph of a graph with numbers and lines&#10;&#10;Description automatically generated with medium confidence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088" cy="275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7D20B" w14:textId="62D17066" w:rsidR="00670570" w:rsidRPr="00E731B2" w:rsidRDefault="00670570" w:rsidP="007B0373">
      <w:pPr>
        <w:spacing w:line="480" w:lineRule="auto"/>
        <w:rPr>
          <w:noProof/>
          <w:color w:val="000000" w:themeColor="text1"/>
        </w:rPr>
      </w:pPr>
      <w:r w:rsidRPr="00E731B2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D1EBD9" wp14:editId="6B51A1C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914400" cy="914400"/>
                <wp:effectExtent l="0" t="0" r="14605" b="19050"/>
                <wp:wrapNone/>
                <wp:docPr id="20680333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08A8BBBA" w14:textId="6F613B51" w:rsidR="00670570" w:rsidRPr="00050109" w:rsidRDefault="00670570" w:rsidP="00670570">
                            <w:pPr>
                              <w:rPr>
                                <w:b/>
                                <w:bCs/>
                                <w:color w:val="2F5496" w:themeColor="accent1" w:themeShade="BF"/>
                                <w:sz w:val="36"/>
                                <w:szCs w:val="36"/>
                                <w:lang w:val="es-ES"/>
                              </w:rPr>
                            </w:pPr>
                            <w:r w:rsidRPr="00050109">
                              <w:rPr>
                                <w:b/>
                                <w:bCs/>
                                <w:color w:val="2F5496" w:themeColor="accent1" w:themeShade="BF"/>
                                <w:sz w:val="36"/>
                                <w:szCs w:val="36"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D1EBD9" id="_x0000_s1027" type="#_x0000_t202" style="position:absolute;margin-left:0;margin-top:-.05pt;width:1in;height:1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" fillcolor="window" strokecolor="window" strokeweight=".5pt">
                <v:textbox>
                  <w:txbxContent>
                    <w:p w14:paraId="08A8BBBA" w14:textId="6F613B51" w:rsidR="00670570" w:rsidRPr="00050109" w:rsidRDefault="00670570" w:rsidP="00670570">
                      <w:pPr>
                        <w:rPr>
                          <w:b/>
                          <w:bCs/>
                          <w:color w:val="2F5496" w:themeColor="accent1" w:themeShade="BF"/>
                          <w:sz w:val="36"/>
                          <w:szCs w:val="36"/>
                          <w:lang w:val="es-ES"/>
                        </w:rPr>
                      </w:pPr>
                      <w:r w:rsidRPr="00050109">
                        <w:rPr>
                          <w:b/>
                          <w:bCs/>
                          <w:color w:val="2F5496" w:themeColor="accent1" w:themeShade="BF"/>
                          <w:sz w:val="36"/>
                          <w:szCs w:val="36"/>
                          <w:lang w:val="es-E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6A504F0" w14:textId="4501033D" w:rsidR="00670570" w:rsidRPr="00E731B2" w:rsidRDefault="00670570" w:rsidP="00A52D20">
      <w:pPr>
        <w:spacing w:line="480" w:lineRule="auto"/>
        <w:jc w:val="center"/>
        <w:rPr>
          <w:noProof/>
          <w:color w:val="000000" w:themeColor="text1"/>
        </w:rPr>
      </w:pPr>
    </w:p>
    <w:p w14:paraId="481F5216" w14:textId="425257CD" w:rsidR="008F1C74" w:rsidRPr="00E731B2" w:rsidRDefault="008F1C74" w:rsidP="0089178F">
      <w:pPr>
        <w:spacing w:line="240" w:lineRule="auto"/>
        <w:rPr>
          <w:noProof/>
          <w:color w:val="000000" w:themeColor="text1"/>
        </w:rPr>
      </w:pPr>
      <w:r w:rsidRPr="00E731B2">
        <w:rPr>
          <w:b/>
          <w:bCs/>
          <w:noProof/>
          <w:color w:val="000000" w:themeColor="text1"/>
        </w:rPr>
        <w:t>Figure S</w:t>
      </w:r>
      <w:r w:rsidR="000E1E4D" w:rsidRPr="00E731B2">
        <w:rPr>
          <w:b/>
          <w:bCs/>
          <w:noProof/>
          <w:color w:val="000000" w:themeColor="text1"/>
        </w:rPr>
        <w:t>1</w:t>
      </w:r>
      <w:r w:rsidRPr="00E731B2">
        <w:rPr>
          <w:b/>
          <w:bCs/>
          <w:noProof/>
          <w:color w:val="000000" w:themeColor="text1"/>
        </w:rPr>
        <w:t xml:space="preserve">. </w:t>
      </w:r>
      <w:r w:rsidR="007B0373" w:rsidRPr="00E731B2">
        <w:rPr>
          <w:b/>
          <w:bCs/>
          <w:noProof/>
          <w:color w:val="000000" w:themeColor="text1"/>
        </w:rPr>
        <w:t>A</w:t>
      </w:r>
      <w:r w:rsidR="00D367A7" w:rsidRPr="00E731B2">
        <w:rPr>
          <w:b/>
          <w:bCs/>
          <w:noProof/>
          <w:color w:val="000000" w:themeColor="text1"/>
        </w:rPr>
        <w:t xml:space="preserve"> </w:t>
      </w:r>
      <w:r w:rsidR="000C3FD0" w:rsidRPr="00E731B2">
        <w:rPr>
          <w:noProof/>
          <w:color w:val="000000" w:themeColor="text1"/>
        </w:rPr>
        <w:t>Maximum</w:t>
      </w:r>
      <w:r w:rsidR="003C0330" w:rsidRPr="00E731B2">
        <w:rPr>
          <w:noProof/>
          <w:color w:val="000000" w:themeColor="text1"/>
        </w:rPr>
        <w:t xml:space="preserve"> decrease in proteinuria (</w:t>
      </w:r>
      <w:r w:rsidR="00521784" w:rsidRPr="00E731B2">
        <w:rPr>
          <w:noProof/>
          <w:color w:val="000000" w:themeColor="text1"/>
        </w:rPr>
        <w:t>24h collected</w:t>
      </w:r>
      <w:r w:rsidR="000C3FD0" w:rsidRPr="00E731B2">
        <w:rPr>
          <w:noProof/>
          <w:color w:val="000000" w:themeColor="text1"/>
        </w:rPr>
        <w:t>) observed in every patient.</w:t>
      </w:r>
      <w:r w:rsidR="0089178F" w:rsidRPr="00E731B2">
        <w:rPr>
          <w:noProof/>
          <w:color w:val="000000" w:themeColor="text1"/>
        </w:rPr>
        <w:t xml:space="preserve"> M0, the onset of </w:t>
      </w:r>
      <w:r w:rsidR="00F52A61" w:rsidRPr="00E731B2">
        <w:rPr>
          <w:noProof/>
          <w:color w:val="000000" w:themeColor="text1"/>
        </w:rPr>
        <w:t>paricalci</w:t>
      </w:r>
      <w:r w:rsidR="0089178F" w:rsidRPr="00E731B2">
        <w:rPr>
          <w:noProof/>
          <w:color w:val="000000" w:themeColor="text1"/>
        </w:rPr>
        <w:t>tol + secukinumab.</w:t>
      </w:r>
      <w:r w:rsidR="00D367A7" w:rsidRPr="00E731B2">
        <w:rPr>
          <w:noProof/>
          <w:color w:val="000000" w:themeColor="text1"/>
        </w:rPr>
        <w:t xml:space="preserve"> </w:t>
      </w:r>
    </w:p>
    <w:p w14:paraId="5B16ED37" w14:textId="77777777" w:rsidR="002E5E03" w:rsidRPr="00E731B2" w:rsidRDefault="002E5E03" w:rsidP="002325B0">
      <w:pPr>
        <w:spacing w:line="480" w:lineRule="auto"/>
        <w:rPr>
          <w:rFonts w:ascii="Calibri" w:eastAsia="Calibri" w:hAnsi="Calibri" w:cs="Times New Roman"/>
          <w:b/>
          <w:bCs/>
          <w:noProof/>
          <w:color w:val="000000" w:themeColor="text1"/>
        </w:rPr>
      </w:pPr>
    </w:p>
    <w:p w14:paraId="727474DA" w14:textId="77777777" w:rsidR="002E5E03" w:rsidRPr="00E731B2" w:rsidRDefault="002E5E03" w:rsidP="002325B0">
      <w:pPr>
        <w:spacing w:line="480" w:lineRule="auto"/>
        <w:rPr>
          <w:rFonts w:ascii="Calibri" w:eastAsia="Calibri" w:hAnsi="Calibri" w:cs="Times New Roman"/>
          <w:b/>
          <w:bCs/>
          <w:noProof/>
          <w:color w:val="000000" w:themeColor="text1"/>
        </w:rPr>
      </w:pPr>
    </w:p>
    <w:p w14:paraId="35227181" w14:textId="1067A011" w:rsidR="005126C2" w:rsidRPr="00E731B2" w:rsidRDefault="005126C2" w:rsidP="002325B0">
      <w:pPr>
        <w:spacing w:line="480" w:lineRule="auto"/>
        <w:rPr>
          <w:rFonts w:ascii="Calibri" w:eastAsia="Calibri" w:hAnsi="Calibri" w:cs="Times New Roman"/>
          <w:noProof/>
          <w:color w:val="000000" w:themeColor="text1"/>
        </w:rPr>
      </w:pPr>
      <w:r w:rsidRPr="00E731B2">
        <w:rPr>
          <w:rFonts w:ascii="Calibri" w:eastAsia="Calibri" w:hAnsi="Calibri" w:cs="Times New Roman"/>
          <w:b/>
          <w:bCs/>
          <w:noProof/>
          <w:color w:val="000000" w:themeColor="text1"/>
        </w:rPr>
        <w:t>SUPPLEMENTARY RESULTS 2</w:t>
      </w:r>
      <w:r w:rsidR="008655E7" w:rsidRPr="00E731B2">
        <w:rPr>
          <w:rFonts w:ascii="Calibri" w:eastAsia="Calibri" w:hAnsi="Calibri" w:cs="Times New Roman"/>
          <w:b/>
          <w:bCs/>
          <w:noProof/>
          <w:color w:val="000000" w:themeColor="text1"/>
        </w:rPr>
        <w:t xml:space="preserve">. </w:t>
      </w:r>
      <w:r w:rsidR="00B04B05" w:rsidRPr="00E731B2">
        <w:rPr>
          <w:rFonts w:ascii="Calibri" w:eastAsia="Calibri" w:hAnsi="Calibri" w:cs="Times New Roman"/>
          <w:noProof/>
          <w:color w:val="000000" w:themeColor="text1"/>
        </w:rPr>
        <w:t>Blood pressure at the</w:t>
      </w:r>
      <w:r w:rsidR="00965DB7" w:rsidRPr="00E731B2">
        <w:rPr>
          <w:rFonts w:ascii="Calibri" w:eastAsia="Calibri" w:hAnsi="Calibri" w:cs="Times New Roman"/>
          <w:noProof/>
          <w:color w:val="000000" w:themeColor="text1"/>
        </w:rPr>
        <w:t xml:space="preserve"> </w:t>
      </w:r>
      <w:r w:rsidR="00B04B05" w:rsidRPr="00E731B2">
        <w:rPr>
          <w:rFonts w:ascii="Calibri" w:eastAsia="Calibri" w:hAnsi="Calibri" w:cs="Times New Roman"/>
          <w:noProof/>
          <w:color w:val="000000" w:themeColor="text1"/>
        </w:rPr>
        <w:t>onset of paricalcitol + secukinumab and at the end of the follow-up.</w:t>
      </w:r>
    </w:p>
    <w:p w14:paraId="2D2C7446" w14:textId="77777777" w:rsidR="00CF3C26" w:rsidRPr="00E731B2" w:rsidRDefault="004A36CC" w:rsidP="00CF3C26">
      <w:pPr>
        <w:jc w:val="center"/>
        <w:rPr>
          <w:rFonts w:ascii="Calibri" w:eastAsia="Calibri" w:hAnsi="Calibri" w:cs="Times New Roman"/>
          <w:b/>
          <w:bCs/>
          <w:color w:val="000000" w:themeColor="text1"/>
        </w:rPr>
      </w:pPr>
      <w:r w:rsidRPr="00E731B2">
        <w:rPr>
          <w:rFonts w:ascii="Calibri" w:eastAsia="Calibri" w:hAnsi="Calibri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4AD1DF55" wp14:editId="294DC25C">
            <wp:extent cx="3343275" cy="2339687"/>
            <wp:effectExtent l="0" t="0" r="0" b="3810"/>
            <wp:docPr id="4" name="Picture 5" descr="Chart, scatter 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797CCB-D483-260C-B7A8-B0B3F33B74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hart, scatter 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797CCB-D483-260C-B7A8-B0B3F33B74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987" cy="234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74CCC" w14:textId="3BFA8334" w:rsidR="00A714CB" w:rsidRPr="00E731B2" w:rsidRDefault="004A36CC" w:rsidP="00B04B05">
      <w:pPr>
        <w:rPr>
          <w:rFonts w:ascii="Calibri" w:eastAsia="Calibri" w:hAnsi="Calibri" w:cs="Arial"/>
          <w:color w:val="000000" w:themeColor="text1"/>
          <w:kern w:val="0"/>
          <w:lang w:val="en-GB"/>
          <w14:ligatures w14:val="none"/>
        </w:rPr>
      </w:pPr>
      <w:r w:rsidRPr="00E731B2">
        <w:rPr>
          <w:rFonts w:ascii="Calibri" w:eastAsia="Calibri" w:hAnsi="Calibri" w:cs="Arial"/>
          <w:b/>
          <w:color w:val="000000" w:themeColor="text1"/>
          <w:kern w:val="0"/>
          <w:lang w:val="en-GB"/>
          <w14:ligatures w14:val="none"/>
        </w:rPr>
        <w:t>Figure S</w:t>
      </w:r>
      <w:r w:rsidR="002358C8" w:rsidRPr="00E731B2">
        <w:rPr>
          <w:rFonts w:ascii="Calibri" w:eastAsia="Calibri" w:hAnsi="Calibri" w:cs="Arial"/>
          <w:b/>
          <w:color w:val="000000" w:themeColor="text1"/>
          <w:kern w:val="0"/>
          <w:lang w:val="en-GB"/>
          <w14:ligatures w14:val="none"/>
        </w:rPr>
        <w:t>2</w:t>
      </w:r>
      <w:r w:rsidRPr="00E731B2">
        <w:rPr>
          <w:rFonts w:ascii="Calibri" w:eastAsia="Calibri" w:hAnsi="Calibri" w:cs="Arial"/>
          <w:b/>
          <w:color w:val="000000" w:themeColor="text1"/>
          <w:kern w:val="0"/>
          <w:lang w:val="en-GB"/>
          <w14:ligatures w14:val="none"/>
        </w:rPr>
        <w:t>.</w:t>
      </w:r>
      <w:r w:rsidRPr="00E731B2">
        <w:rPr>
          <w:rFonts w:ascii="Calibri" w:eastAsia="Calibri" w:hAnsi="Calibri" w:cs="Arial"/>
          <w:color w:val="000000" w:themeColor="text1"/>
          <w:kern w:val="0"/>
          <w:lang w:val="en-GB"/>
          <w14:ligatures w14:val="none"/>
        </w:rPr>
        <w:t xml:space="preserve"> </w:t>
      </w:r>
      <w:r w:rsidR="00FE24B0" w:rsidRPr="00E731B2">
        <w:rPr>
          <w:rFonts w:ascii="Calibri" w:eastAsia="Calibri" w:hAnsi="Calibri" w:cs="Arial"/>
          <w:color w:val="000000" w:themeColor="text1"/>
          <w:kern w:val="0"/>
          <w:lang w:val="en-GB"/>
          <w14:ligatures w14:val="none"/>
        </w:rPr>
        <w:t xml:space="preserve">Blood pressure evolution throughout the study. </w:t>
      </w:r>
      <w:r w:rsidRPr="00E731B2">
        <w:rPr>
          <w:rFonts w:ascii="Calibri" w:eastAsia="Calibri" w:hAnsi="Calibri" w:cs="Arial"/>
          <w:color w:val="000000" w:themeColor="text1"/>
          <w:kern w:val="0"/>
          <w:lang w:val="en-GB"/>
          <w14:ligatures w14:val="none"/>
        </w:rPr>
        <w:t>Systolic blood pressure (SBD) and diastolic blood pressure (DBP)</w:t>
      </w:r>
      <w:r w:rsidR="00FE24B0" w:rsidRPr="00E731B2">
        <w:rPr>
          <w:rFonts w:ascii="Calibri" w:eastAsia="Calibri" w:hAnsi="Calibri" w:cs="Arial"/>
          <w:color w:val="000000" w:themeColor="text1"/>
          <w:kern w:val="0"/>
          <w:lang w:val="en-GB"/>
          <w14:ligatures w14:val="none"/>
        </w:rPr>
        <w:t xml:space="preserve">. </w:t>
      </w:r>
      <w:r w:rsidRPr="00E731B2">
        <w:rPr>
          <w:rFonts w:ascii="Calibri" w:eastAsia="Calibri" w:hAnsi="Calibri" w:cs="Arial"/>
          <w:color w:val="000000" w:themeColor="text1"/>
          <w:kern w:val="0"/>
          <w:lang w:val="en-GB"/>
          <w14:ligatures w14:val="none"/>
        </w:rPr>
        <w:t xml:space="preserve">Data: mean </w:t>
      </w:r>
      <w:r w:rsidRPr="00E731B2">
        <w:rPr>
          <w:rFonts w:ascii="Calibri" w:eastAsia="Calibri" w:hAnsi="Calibri" w:cs="Calibri"/>
          <w:color w:val="000000" w:themeColor="text1"/>
          <w:kern w:val="0"/>
          <w:lang w:val="en-GB"/>
          <w14:ligatures w14:val="none"/>
        </w:rPr>
        <w:t xml:space="preserve">± </w:t>
      </w:r>
      <w:r w:rsidRPr="00E731B2">
        <w:rPr>
          <w:rFonts w:ascii="Calibri" w:eastAsia="Calibri" w:hAnsi="Calibri" w:cs="Arial"/>
          <w:color w:val="000000" w:themeColor="text1"/>
          <w:kern w:val="0"/>
          <w:lang w:val="en-GB"/>
          <w14:ligatures w14:val="none"/>
        </w:rPr>
        <w:t>standard error of the mean.</w:t>
      </w:r>
      <w:r w:rsidR="00836AA0" w:rsidRPr="00E731B2">
        <w:rPr>
          <w:rFonts w:ascii="Calibri" w:eastAsia="Calibri" w:hAnsi="Calibri" w:cs="Arial"/>
          <w:color w:val="000000" w:themeColor="text1"/>
          <w:kern w:val="0"/>
          <w:lang w:val="en-GB"/>
          <w14:ligatures w14:val="none"/>
        </w:rPr>
        <w:t xml:space="preserve"> M0, </w:t>
      </w:r>
      <w:r w:rsidR="0089178F" w:rsidRPr="00E731B2">
        <w:rPr>
          <w:rFonts w:ascii="Calibri" w:eastAsia="Calibri" w:hAnsi="Calibri" w:cs="Arial"/>
          <w:color w:val="000000" w:themeColor="text1"/>
          <w:kern w:val="0"/>
          <w:lang w:val="en-GB"/>
          <w14:ligatures w14:val="none"/>
        </w:rPr>
        <w:t>the onset of paricalcitol + secukinumab; EFU, end of the follow-up.</w:t>
      </w:r>
    </w:p>
    <w:p w14:paraId="55CC2BCD" w14:textId="77777777" w:rsidR="00621520" w:rsidRPr="00E731B2" w:rsidRDefault="00621520" w:rsidP="001B7CFE">
      <w:pPr>
        <w:spacing w:line="480" w:lineRule="auto"/>
        <w:rPr>
          <w:rFonts w:ascii="Calibri" w:eastAsia="Calibri" w:hAnsi="Calibri" w:cs="Calibri"/>
          <w:b/>
          <w:color w:val="000000" w:themeColor="text1"/>
        </w:rPr>
      </w:pPr>
    </w:p>
    <w:p w14:paraId="12C7B533" w14:textId="3BB961F2" w:rsidR="00E0058C" w:rsidRPr="00E731B2" w:rsidRDefault="00E0058C" w:rsidP="001B7CFE">
      <w:pPr>
        <w:spacing w:line="480" w:lineRule="auto"/>
        <w:rPr>
          <w:rFonts w:ascii="Calibri" w:eastAsia="Calibri" w:hAnsi="Calibri" w:cs="Calibri"/>
          <w:b/>
          <w:color w:val="000000" w:themeColor="text1"/>
        </w:rPr>
      </w:pPr>
      <w:r w:rsidRPr="00E731B2">
        <w:rPr>
          <w:rFonts w:ascii="Calibri" w:eastAsia="Calibri" w:hAnsi="Calibri" w:cs="Calibri"/>
          <w:b/>
          <w:color w:val="000000" w:themeColor="text1"/>
        </w:rPr>
        <w:t>SUPPLEMENTARY RESULTS 3</w:t>
      </w:r>
      <w:r w:rsidR="008655E7" w:rsidRPr="00E731B2">
        <w:rPr>
          <w:rFonts w:ascii="Calibri" w:eastAsia="Calibri" w:hAnsi="Calibri" w:cs="Calibri"/>
          <w:b/>
          <w:color w:val="000000" w:themeColor="text1"/>
        </w:rPr>
        <w:t xml:space="preserve">. </w:t>
      </w:r>
    </w:p>
    <w:p w14:paraId="5E043E6F" w14:textId="7FF83663" w:rsidR="00CE3936" w:rsidRPr="00E731B2" w:rsidRDefault="0003420A" w:rsidP="001B7CFE">
      <w:pPr>
        <w:spacing w:line="480" w:lineRule="auto"/>
        <w:rPr>
          <w:rFonts w:ascii="Calibri" w:eastAsia="Calibri" w:hAnsi="Calibri" w:cs="Calibri"/>
          <w:bCs/>
          <w:color w:val="000000" w:themeColor="text1"/>
        </w:rPr>
      </w:pPr>
      <w:r w:rsidRPr="00E731B2">
        <w:rPr>
          <w:rFonts w:ascii="Calibri" w:eastAsia="Calibri" w:hAnsi="Calibri" w:cs="Calibri"/>
          <w:b/>
          <w:color w:val="000000" w:themeColor="text1"/>
        </w:rPr>
        <w:t xml:space="preserve">Table </w:t>
      </w:r>
      <w:r w:rsidR="00CE3936" w:rsidRPr="00E731B2">
        <w:rPr>
          <w:rFonts w:ascii="Calibri" w:eastAsia="Calibri" w:hAnsi="Calibri" w:cs="Calibri"/>
          <w:b/>
          <w:color w:val="000000" w:themeColor="text1"/>
        </w:rPr>
        <w:t>S</w:t>
      </w:r>
      <w:r w:rsidR="008A02D2" w:rsidRPr="00E731B2">
        <w:rPr>
          <w:rFonts w:ascii="Calibri" w:eastAsia="Calibri" w:hAnsi="Calibri" w:cs="Calibri"/>
          <w:b/>
          <w:color w:val="000000" w:themeColor="text1"/>
        </w:rPr>
        <w:t>1</w:t>
      </w:r>
      <w:r w:rsidR="002336E8" w:rsidRPr="00E731B2">
        <w:rPr>
          <w:rFonts w:ascii="Calibri" w:eastAsia="Calibri" w:hAnsi="Calibri" w:cs="Calibri"/>
          <w:b/>
          <w:color w:val="000000" w:themeColor="text1"/>
        </w:rPr>
        <w:t>.</w:t>
      </w:r>
      <w:r w:rsidR="002336E8" w:rsidRPr="00E731B2">
        <w:rPr>
          <w:rFonts w:ascii="Calibri" w:eastAsia="Calibri" w:hAnsi="Calibri" w:cs="Calibri"/>
          <w:bCs/>
          <w:color w:val="000000" w:themeColor="text1"/>
        </w:rPr>
        <w:t xml:space="preserve"> </w:t>
      </w:r>
      <w:r w:rsidR="00B04B05" w:rsidRPr="00E731B2">
        <w:rPr>
          <w:rFonts w:ascii="Calibri" w:eastAsia="Calibri" w:hAnsi="Calibri" w:cs="Calibri"/>
          <w:bCs/>
          <w:color w:val="000000" w:themeColor="text1"/>
        </w:rPr>
        <w:t>Weight in the patients included at the onset of paricalcitol + secukinumab and at the end of the follow-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334"/>
        <w:gridCol w:w="2216"/>
        <w:gridCol w:w="1186"/>
      </w:tblGrid>
      <w:tr w:rsidR="00E731B2" w:rsidRPr="00E731B2" w14:paraId="799BF57A" w14:textId="7169911A" w:rsidTr="00627088">
        <w:tc>
          <w:tcPr>
            <w:tcW w:w="2877" w:type="dxa"/>
          </w:tcPr>
          <w:p w14:paraId="07FCBD6A" w14:textId="460D7020" w:rsidR="00E64D1D" w:rsidRPr="00E731B2" w:rsidRDefault="002F0980" w:rsidP="001B7CFE">
            <w:pPr>
              <w:spacing w:line="480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Weight (Kg)</w:t>
            </w:r>
          </w:p>
        </w:tc>
        <w:tc>
          <w:tcPr>
            <w:tcW w:w="2334" w:type="dxa"/>
          </w:tcPr>
          <w:p w14:paraId="05FB38FE" w14:textId="75CBD7D8" w:rsidR="00E64D1D" w:rsidRPr="00E731B2" w:rsidRDefault="0089178F" w:rsidP="001B7CFE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M0</w:t>
            </w:r>
          </w:p>
        </w:tc>
        <w:tc>
          <w:tcPr>
            <w:tcW w:w="2216" w:type="dxa"/>
          </w:tcPr>
          <w:p w14:paraId="11C62591" w14:textId="45A75C84" w:rsidR="00E64D1D" w:rsidRPr="00E731B2" w:rsidRDefault="00E64D1D" w:rsidP="001B7CFE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End of follow-up</w:t>
            </w:r>
          </w:p>
        </w:tc>
        <w:tc>
          <w:tcPr>
            <w:tcW w:w="1186" w:type="dxa"/>
          </w:tcPr>
          <w:p w14:paraId="79F08D66" w14:textId="2C1AD8C4" w:rsidR="00E64D1D" w:rsidRPr="00E731B2" w:rsidRDefault="00E64D1D" w:rsidP="001B7CFE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P</w:t>
            </w:r>
            <w:r w:rsidR="00F52A61" w:rsidRPr="00E731B2">
              <w:rPr>
                <w:rFonts w:ascii="Calibri" w:eastAsia="Calibri" w:hAnsi="Calibri" w:cs="Calibri"/>
                <w:b/>
                <w:color w:val="000000" w:themeColor="text1"/>
              </w:rPr>
              <w:t>-value</w:t>
            </w:r>
          </w:p>
        </w:tc>
      </w:tr>
      <w:tr w:rsidR="00E731B2" w:rsidRPr="00E731B2" w14:paraId="76FBC25E" w14:textId="58AF2469" w:rsidTr="00627088">
        <w:tc>
          <w:tcPr>
            <w:tcW w:w="2877" w:type="dxa"/>
          </w:tcPr>
          <w:p w14:paraId="6F25464C" w14:textId="22A8E137" w:rsidR="00E64D1D" w:rsidRPr="00E731B2" w:rsidRDefault="00E64D1D" w:rsidP="00015356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Patient #1</w:t>
            </w:r>
          </w:p>
        </w:tc>
        <w:tc>
          <w:tcPr>
            <w:tcW w:w="2334" w:type="dxa"/>
          </w:tcPr>
          <w:p w14:paraId="0406D0EB" w14:textId="2465D0D8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Cs/>
                <w:color w:val="000000" w:themeColor="text1"/>
              </w:rPr>
              <w:t>71</w:t>
            </w:r>
          </w:p>
        </w:tc>
        <w:tc>
          <w:tcPr>
            <w:tcW w:w="2216" w:type="dxa"/>
          </w:tcPr>
          <w:p w14:paraId="14896BDD" w14:textId="1D2B8955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Cs/>
                <w:color w:val="000000" w:themeColor="text1"/>
              </w:rPr>
              <w:t>72</w:t>
            </w:r>
          </w:p>
        </w:tc>
        <w:tc>
          <w:tcPr>
            <w:tcW w:w="1186" w:type="dxa"/>
          </w:tcPr>
          <w:p w14:paraId="5214A87C" w14:textId="77777777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E731B2" w:rsidRPr="00E731B2" w14:paraId="4DBA3080" w14:textId="3E1F298B" w:rsidTr="00627088">
        <w:tc>
          <w:tcPr>
            <w:tcW w:w="2877" w:type="dxa"/>
          </w:tcPr>
          <w:p w14:paraId="335C7C1F" w14:textId="48DECF0E" w:rsidR="00E64D1D" w:rsidRPr="00E731B2" w:rsidRDefault="00E64D1D" w:rsidP="00E5695C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Patient #2</w:t>
            </w:r>
          </w:p>
        </w:tc>
        <w:tc>
          <w:tcPr>
            <w:tcW w:w="2334" w:type="dxa"/>
          </w:tcPr>
          <w:p w14:paraId="7E12815B" w14:textId="26020AEA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Cs/>
                <w:color w:val="000000" w:themeColor="text1"/>
              </w:rPr>
              <w:t>60</w:t>
            </w:r>
          </w:p>
        </w:tc>
        <w:tc>
          <w:tcPr>
            <w:tcW w:w="2216" w:type="dxa"/>
          </w:tcPr>
          <w:p w14:paraId="26F986EE" w14:textId="62AA07EA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Cs/>
                <w:color w:val="000000" w:themeColor="text1"/>
              </w:rPr>
              <w:t>60</w:t>
            </w:r>
          </w:p>
        </w:tc>
        <w:tc>
          <w:tcPr>
            <w:tcW w:w="1186" w:type="dxa"/>
          </w:tcPr>
          <w:p w14:paraId="4C8985EC" w14:textId="77777777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E731B2" w:rsidRPr="00E731B2" w14:paraId="08A30994" w14:textId="797E37FB" w:rsidTr="00627088">
        <w:tc>
          <w:tcPr>
            <w:tcW w:w="2877" w:type="dxa"/>
          </w:tcPr>
          <w:p w14:paraId="7AE388BF" w14:textId="4D9B8ECA" w:rsidR="00E64D1D" w:rsidRPr="00E731B2" w:rsidRDefault="00E64D1D" w:rsidP="00E5695C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Patient #3</w:t>
            </w:r>
          </w:p>
        </w:tc>
        <w:tc>
          <w:tcPr>
            <w:tcW w:w="2334" w:type="dxa"/>
          </w:tcPr>
          <w:p w14:paraId="0601F6F5" w14:textId="52042018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Cs/>
                <w:color w:val="000000" w:themeColor="text1"/>
              </w:rPr>
              <w:t>75</w:t>
            </w:r>
          </w:p>
        </w:tc>
        <w:tc>
          <w:tcPr>
            <w:tcW w:w="2216" w:type="dxa"/>
          </w:tcPr>
          <w:p w14:paraId="146BDA51" w14:textId="3506C58A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Cs/>
                <w:color w:val="000000" w:themeColor="text1"/>
              </w:rPr>
              <w:t>80</w:t>
            </w:r>
          </w:p>
        </w:tc>
        <w:tc>
          <w:tcPr>
            <w:tcW w:w="1186" w:type="dxa"/>
          </w:tcPr>
          <w:p w14:paraId="7A369AEE" w14:textId="77777777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E731B2" w:rsidRPr="00E731B2" w14:paraId="3A10D65A" w14:textId="7C507E30" w:rsidTr="00627088">
        <w:tc>
          <w:tcPr>
            <w:tcW w:w="2877" w:type="dxa"/>
          </w:tcPr>
          <w:p w14:paraId="71B3366C" w14:textId="174CB4A9" w:rsidR="00E64D1D" w:rsidRPr="00E731B2" w:rsidRDefault="00E64D1D" w:rsidP="00E5695C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Patient #4</w:t>
            </w:r>
          </w:p>
        </w:tc>
        <w:tc>
          <w:tcPr>
            <w:tcW w:w="2334" w:type="dxa"/>
          </w:tcPr>
          <w:p w14:paraId="033BCE44" w14:textId="56E6AF50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Cs/>
                <w:color w:val="000000" w:themeColor="text1"/>
              </w:rPr>
              <w:t>80</w:t>
            </w:r>
          </w:p>
        </w:tc>
        <w:tc>
          <w:tcPr>
            <w:tcW w:w="2216" w:type="dxa"/>
          </w:tcPr>
          <w:p w14:paraId="2864B217" w14:textId="3EA1D0B6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Cs/>
                <w:color w:val="000000" w:themeColor="text1"/>
              </w:rPr>
              <w:t>82</w:t>
            </w:r>
          </w:p>
        </w:tc>
        <w:tc>
          <w:tcPr>
            <w:tcW w:w="1186" w:type="dxa"/>
          </w:tcPr>
          <w:p w14:paraId="3705E12A" w14:textId="77777777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E731B2" w:rsidRPr="00E731B2" w14:paraId="5DFA0DF1" w14:textId="6FC79F03" w:rsidTr="00627088">
        <w:tc>
          <w:tcPr>
            <w:tcW w:w="2877" w:type="dxa"/>
          </w:tcPr>
          <w:p w14:paraId="32FC1BCE" w14:textId="56DCE937" w:rsidR="00E64D1D" w:rsidRPr="00E731B2" w:rsidRDefault="00E64D1D" w:rsidP="00E5695C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Patient #5</w:t>
            </w:r>
          </w:p>
        </w:tc>
        <w:tc>
          <w:tcPr>
            <w:tcW w:w="2334" w:type="dxa"/>
          </w:tcPr>
          <w:p w14:paraId="0CC370E6" w14:textId="1565CB9E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Cs/>
                <w:color w:val="000000" w:themeColor="text1"/>
              </w:rPr>
              <w:t>127</w:t>
            </w:r>
          </w:p>
        </w:tc>
        <w:tc>
          <w:tcPr>
            <w:tcW w:w="2216" w:type="dxa"/>
          </w:tcPr>
          <w:p w14:paraId="40CEF0D6" w14:textId="0E121FF9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Cs/>
                <w:color w:val="000000" w:themeColor="text1"/>
              </w:rPr>
              <w:t>122</w:t>
            </w:r>
          </w:p>
        </w:tc>
        <w:tc>
          <w:tcPr>
            <w:tcW w:w="1186" w:type="dxa"/>
          </w:tcPr>
          <w:p w14:paraId="582C24D5" w14:textId="77777777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E731B2" w:rsidRPr="00E731B2" w14:paraId="7964A92F" w14:textId="395DB79A" w:rsidTr="00627088">
        <w:tc>
          <w:tcPr>
            <w:tcW w:w="2877" w:type="dxa"/>
          </w:tcPr>
          <w:p w14:paraId="5CF5CC56" w14:textId="369D8B9E" w:rsidR="00E64D1D" w:rsidRPr="00E731B2" w:rsidRDefault="00E64D1D" w:rsidP="00E5695C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Patient #6</w:t>
            </w:r>
          </w:p>
        </w:tc>
        <w:tc>
          <w:tcPr>
            <w:tcW w:w="2334" w:type="dxa"/>
          </w:tcPr>
          <w:p w14:paraId="5CACEDC3" w14:textId="7510C5D5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Cs/>
                <w:color w:val="000000" w:themeColor="text1"/>
              </w:rPr>
              <w:t>79</w:t>
            </w:r>
          </w:p>
        </w:tc>
        <w:tc>
          <w:tcPr>
            <w:tcW w:w="2216" w:type="dxa"/>
          </w:tcPr>
          <w:p w14:paraId="712A289B" w14:textId="6A4BA4CF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Cs/>
                <w:color w:val="000000" w:themeColor="text1"/>
              </w:rPr>
              <w:t>72</w:t>
            </w:r>
          </w:p>
        </w:tc>
        <w:tc>
          <w:tcPr>
            <w:tcW w:w="1186" w:type="dxa"/>
          </w:tcPr>
          <w:p w14:paraId="5B596A5B" w14:textId="77777777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E731B2" w:rsidRPr="00E731B2" w14:paraId="50F03005" w14:textId="07B6E3CA" w:rsidTr="00627088">
        <w:tc>
          <w:tcPr>
            <w:tcW w:w="2877" w:type="dxa"/>
          </w:tcPr>
          <w:p w14:paraId="25BB590D" w14:textId="4640CBAA" w:rsidR="00E64D1D" w:rsidRPr="00E731B2" w:rsidRDefault="00E64D1D" w:rsidP="00E5695C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Patient #7</w:t>
            </w:r>
          </w:p>
        </w:tc>
        <w:tc>
          <w:tcPr>
            <w:tcW w:w="2334" w:type="dxa"/>
          </w:tcPr>
          <w:p w14:paraId="1F540DA2" w14:textId="60C04C2C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Cs/>
                <w:color w:val="000000" w:themeColor="text1"/>
              </w:rPr>
              <w:t>100</w:t>
            </w:r>
          </w:p>
        </w:tc>
        <w:tc>
          <w:tcPr>
            <w:tcW w:w="2216" w:type="dxa"/>
          </w:tcPr>
          <w:p w14:paraId="769BC562" w14:textId="7B8F55FA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Cs/>
                <w:color w:val="000000" w:themeColor="text1"/>
              </w:rPr>
              <w:t>97</w:t>
            </w:r>
          </w:p>
        </w:tc>
        <w:tc>
          <w:tcPr>
            <w:tcW w:w="1186" w:type="dxa"/>
          </w:tcPr>
          <w:p w14:paraId="0E4D648C" w14:textId="77777777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E731B2" w:rsidRPr="00E731B2" w14:paraId="35A3DF52" w14:textId="2D64FC48" w:rsidTr="00627088">
        <w:tc>
          <w:tcPr>
            <w:tcW w:w="2877" w:type="dxa"/>
          </w:tcPr>
          <w:p w14:paraId="56A3E3D1" w14:textId="5485A613" w:rsidR="00E64D1D" w:rsidRPr="00E731B2" w:rsidRDefault="00E64D1D" w:rsidP="00E5695C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Mean (95%</w:t>
            </w:r>
            <w:r w:rsidR="00D5553D" w:rsidRPr="00E731B2">
              <w:rPr>
                <w:rFonts w:ascii="Calibri" w:eastAsia="Calibri" w:hAnsi="Calibri" w:cs="Calibri"/>
                <w:b/>
                <w:color w:val="000000" w:themeColor="text1"/>
              </w:rPr>
              <w:t xml:space="preserve"> </w:t>
            </w: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CI)</w:t>
            </w:r>
          </w:p>
        </w:tc>
        <w:tc>
          <w:tcPr>
            <w:tcW w:w="2334" w:type="dxa"/>
          </w:tcPr>
          <w:p w14:paraId="6867B592" w14:textId="54ADFF80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84 (63-105)</w:t>
            </w:r>
          </w:p>
        </w:tc>
        <w:tc>
          <w:tcPr>
            <w:tcW w:w="2216" w:type="dxa"/>
          </w:tcPr>
          <w:p w14:paraId="6DAD8A69" w14:textId="670E30DA" w:rsidR="00E64D1D" w:rsidRPr="00E731B2" w:rsidRDefault="00E64D1D" w:rsidP="00627088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83 (64-102)</w:t>
            </w:r>
          </w:p>
        </w:tc>
        <w:tc>
          <w:tcPr>
            <w:tcW w:w="1186" w:type="dxa"/>
          </w:tcPr>
          <w:p w14:paraId="162F1CAB" w14:textId="5E5A02B1" w:rsidR="00E64D1D" w:rsidRPr="00E731B2" w:rsidRDefault="00627088" w:rsidP="00627088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E731B2">
              <w:rPr>
                <w:rFonts w:ascii="Calibri" w:eastAsia="Calibri" w:hAnsi="Calibri" w:cs="Calibri"/>
                <w:b/>
                <w:color w:val="000000" w:themeColor="text1"/>
              </w:rPr>
              <w:t>0.55</w:t>
            </w:r>
          </w:p>
        </w:tc>
      </w:tr>
    </w:tbl>
    <w:p w14:paraId="130C9331" w14:textId="142085E0" w:rsidR="001B7CFE" w:rsidRPr="00E731B2" w:rsidRDefault="0089178F" w:rsidP="008C4C03">
      <w:pPr>
        <w:rPr>
          <w:bCs/>
          <w:color w:val="000000" w:themeColor="text1"/>
        </w:rPr>
      </w:pPr>
      <w:r w:rsidRPr="00E731B2">
        <w:rPr>
          <w:bCs/>
          <w:color w:val="000000" w:themeColor="text1"/>
        </w:rPr>
        <w:t>M0, the onset of paricalcitol + secukinumab.</w:t>
      </w:r>
      <w:r w:rsidR="00F52A61" w:rsidRPr="00E731B2">
        <w:rPr>
          <w:bCs/>
          <w:color w:val="000000" w:themeColor="text1"/>
        </w:rPr>
        <w:t xml:space="preserve"> </w:t>
      </w:r>
    </w:p>
    <w:p w14:paraId="44C9310C" w14:textId="1089AC6F" w:rsidR="00852D23" w:rsidRPr="00E731B2" w:rsidRDefault="00716497" w:rsidP="008C4C03">
      <w:pPr>
        <w:spacing w:line="480" w:lineRule="auto"/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</w:pPr>
      <w:r w:rsidRPr="00E731B2">
        <w:rPr>
          <w:rFonts w:ascii="Calibri" w:eastAsia="Calibri" w:hAnsi="Calibri" w:cs="Times New Roman"/>
          <w:b/>
          <w:noProof/>
          <w:color w:val="000000" w:themeColor="text1"/>
          <w:kern w:val="0"/>
          <w14:ligatures w14:val="none"/>
        </w:rPr>
        <w:t>SUPPLEMENTARY REFERENCES</w:t>
      </w:r>
    </w:p>
    <w:p w14:paraId="4DEF6BF5" w14:textId="77777777" w:rsidR="008F2F9C" w:rsidRPr="00E731B2" w:rsidRDefault="008C4C03" w:rsidP="008F2F9C">
      <w:pPr>
        <w:pStyle w:val="EndNoteBibliography"/>
        <w:ind w:left="720" w:hanging="720"/>
        <w:rPr>
          <w:color w:val="000000" w:themeColor="text1"/>
        </w:rPr>
      </w:pPr>
      <w:r w:rsidRPr="00E731B2">
        <w:rPr>
          <w:color w:val="000000" w:themeColor="text1"/>
        </w:rPr>
        <w:t>S</w:t>
      </w:r>
      <w:r w:rsidR="00852D23" w:rsidRPr="00E731B2">
        <w:rPr>
          <w:color w:val="000000" w:themeColor="text1"/>
        </w:rPr>
        <w:fldChar w:fldCharType="begin"/>
      </w:r>
      <w:r w:rsidR="00852D23" w:rsidRPr="00E731B2">
        <w:rPr>
          <w:color w:val="000000" w:themeColor="text1"/>
        </w:rPr>
        <w:instrText xml:space="preserve"> ADDIN EN.REFLIST </w:instrText>
      </w:r>
      <w:r w:rsidR="00852D23" w:rsidRPr="00E731B2">
        <w:rPr>
          <w:color w:val="000000" w:themeColor="text1"/>
        </w:rPr>
        <w:fldChar w:fldCharType="separate"/>
      </w:r>
      <w:r w:rsidR="008F2F9C" w:rsidRPr="00E731B2">
        <w:rPr>
          <w:color w:val="000000" w:themeColor="text1"/>
        </w:rPr>
        <w:t>1</w:t>
      </w:r>
      <w:r w:rsidR="008F2F9C" w:rsidRPr="00E731B2">
        <w:rPr>
          <w:color w:val="000000" w:themeColor="text1"/>
        </w:rPr>
        <w:tab/>
        <w:t>Cunill, V.</w:t>
      </w:r>
      <w:r w:rsidR="008F2F9C" w:rsidRPr="00E731B2">
        <w:rPr>
          <w:i/>
          <w:color w:val="000000" w:themeColor="text1"/>
        </w:rPr>
        <w:t xml:space="preserve"> et al.</w:t>
      </w:r>
      <w:r w:rsidR="008F2F9C" w:rsidRPr="00E731B2">
        <w:rPr>
          <w:color w:val="000000" w:themeColor="text1"/>
        </w:rPr>
        <w:t xml:space="preserve"> Relapsing-Remitting Multiple Sclerosis Is Characterized by a T Follicular Cell Pro-Inflammatory Shift, Reverted by Dimethyl Fumarate Treatment. </w:t>
      </w:r>
      <w:r w:rsidR="008F2F9C" w:rsidRPr="00E731B2">
        <w:rPr>
          <w:i/>
          <w:color w:val="000000" w:themeColor="text1"/>
        </w:rPr>
        <w:t>Front Immunol</w:t>
      </w:r>
      <w:r w:rsidR="008F2F9C" w:rsidRPr="00E731B2">
        <w:rPr>
          <w:color w:val="000000" w:themeColor="text1"/>
        </w:rPr>
        <w:t xml:space="preserve"> </w:t>
      </w:r>
      <w:r w:rsidR="008F2F9C" w:rsidRPr="00E731B2">
        <w:rPr>
          <w:b/>
          <w:color w:val="000000" w:themeColor="text1"/>
        </w:rPr>
        <w:t>9</w:t>
      </w:r>
      <w:r w:rsidR="008F2F9C" w:rsidRPr="00E731B2">
        <w:rPr>
          <w:color w:val="000000" w:themeColor="text1"/>
        </w:rPr>
        <w:t>, 1097, doi:10.3389/fimmu.2018.01097 (2018).</w:t>
      </w:r>
    </w:p>
    <w:p w14:paraId="2AF8B231" w14:textId="77777777" w:rsidR="00F24ABE" w:rsidRPr="00E731B2" w:rsidRDefault="00F24ABE" w:rsidP="008F2F9C">
      <w:pPr>
        <w:pStyle w:val="EndNoteBibliography"/>
        <w:ind w:left="720" w:hanging="720"/>
        <w:rPr>
          <w:color w:val="000000" w:themeColor="text1"/>
        </w:rPr>
      </w:pPr>
    </w:p>
    <w:p w14:paraId="0244F912" w14:textId="56D752CF" w:rsidR="007230D6" w:rsidRPr="00E731B2" w:rsidRDefault="00852D23" w:rsidP="007230D6">
      <w:pPr>
        <w:spacing w:line="480" w:lineRule="auto"/>
        <w:rPr>
          <w:noProof/>
          <w:color w:val="000000" w:themeColor="text1"/>
        </w:rPr>
      </w:pPr>
      <w:r w:rsidRPr="00E731B2">
        <w:rPr>
          <w:color w:val="000000" w:themeColor="text1"/>
        </w:rPr>
        <w:lastRenderedPageBreak/>
        <w:fldChar w:fldCharType="end"/>
      </w:r>
      <w:r w:rsidR="007230D6" w:rsidRPr="00E731B2">
        <w:rPr>
          <w:noProof/>
          <w:color w:val="000000" w:themeColor="text1"/>
        </w:rPr>
        <w:t xml:space="preserve"> The Balear IgA Research and Treatment Project</w:t>
      </w:r>
    </w:p>
    <w:p w14:paraId="47DAE3ED" w14:textId="77777777" w:rsidR="00311AA2" w:rsidRPr="00E731B2" w:rsidRDefault="00311AA2" w:rsidP="00311AA2">
      <w:pPr>
        <w:spacing w:line="480" w:lineRule="auto"/>
        <w:rPr>
          <w:noProof/>
          <w:color w:val="000000" w:themeColor="text1"/>
        </w:rPr>
      </w:pPr>
      <w:r w:rsidRPr="00E731B2">
        <w:rPr>
          <w:noProof/>
          <w:color w:val="000000" w:themeColor="text1"/>
        </w:rPr>
        <w:t xml:space="preserve">The authors thank all the participants of The Balear IgA Research Treatment Project. </w:t>
      </w:r>
    </w:p>
    <w:p w14:paraId="3366C378" w14:textId="77777777" w:rsidR="00311AA2" w:rsidRPr="00E731B2" w:rsidRDefault="00311AA2" w:rsidP="00311AA2">
      <w:pPr>
        <w:spacing w:line="480" w:lineRule="auto"/>
        <w:rPr>
          <w:noProof/>
          <w:color w:val="000000" w:themeColor="text1"/>
        </w:rPr>
      </w:pPr>
      <w:r w:rsidRPr="00E731B2">
        <w:rPr>
          <w:noProof/>
          <w:color w:val="000000" w:themeColor="text1"/>
        </w:rPr>
        <w:t xml:space="preserve">The Balear IgA Research and Treatment Project </w:t>
      </w:r>
      <w:r w:rsidRPr="00E731B2">
        <w:rPr>
          <w:rFonts w:eastAsia="Calibri" w:cstheme="minorHAnsi"/>
          <w:bCs/>
          <w:noProof/>
          <w:color w:val="000000" w:themeColor="text1"/>
        </w:rPr>
        <w:t>authors:</w:t>
      </w:r>
      <w:r w:rsidRPr="00E731B2">
        <w:rPr>
          <w:rFonts w:eastAsia="Calibri" w:cstheme="minorHAnsi"/>
          <w:b/>
          <w:bCs/>
          <w:noProof/>
          <w:color w:val="000000" w:themeColor="text1"/>
        </w:rPr>
        <w:t xml:space="preserve">  </w:t>
      </w:r>
      <w:r w:rsidRPr="00E731B2">
        <w:rPr>
          <w:rFonts w:eastAsia="Calibri" w:cstheme="minorHAnsi"/>
          <w:noProof/>
          <w:color w:val="000000" w:themeColor="text1"/>
        </w:rPr>
        <w:t>Miguel G. Uriol-Rivera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 xml:space="preserve"> 1,6</w:t>
      </w:r>
      <w:r w:rsidRPr="00E731B2">
        <w:rPr>
          <w:rFonts w:eastAsia="Calibri" w:cstheme="minorHAnsi"/>
          <w:noProof/>
          <w:color w:val="000000" w:themeColor="text1"/>
        </w:rPr>
        <w:t>, Aina Obrador-Mulet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1,6</w:t>
      </w:r>
      <w:r w:rsidRPr="00E731B2">
        <w:rPr>
          <w:rFonts w:eastAsia="Calibri" w:cstheme="minorHAnsi"/>
          <w:noProof/>
          <w:color w:val="000000" w:themeColor="text1"/>
        </w:rPr>
        <w:t>, Maria Rosa Juliá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2,6</w:t>
      </w:r>
      <w:r w:rsidRPr="00E731B2">
        <w:rPr>
          <w:rFonts w:eastAsia="Calibri" w:cstheme="minorHAnsi"/>
          <w:noProof/>
          <w:color w:val="000000" w:themeColor="text1"/>
        </w:rPr>
        <w:t>, Vanessa Daza-Cajigal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2,6</w:t>
      </w:r>
      <w:r w:rsidRPr="00E731B2">
        <w:rPr>
          <w:rFonts w:eastAsia="Calibri" w:cstheme="minorHAnsi"/>
          <w:noProof/>
          <w:color w:val="000000" w:themeColor="text1"/>
        </w:rPr>
        <w:t>, Olga Delgado-Sanchez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3,6</w:t>
      </w:r>
      <w:r w:rsidRPr="00E731B2">
        <w:rPr>
          <w:rFonts w:eastAsia="Calibri" w:cstheme="minorHAnsi"/>
          <w:noProof/>
          <w:color w:val="000000" w:themeColor="text1"/>
        </w:rPr>
        <w:t>, Angel Garcia Alvarez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3</w:t>
      </w:r>
      <w:r w:rsidRPr="00E731B2">
        <w:rPr>
          <w:rFonts w:eastAsia="Calibri" w:cstheme="minorHAnsi"/>
          <w:noProof/>
          <w:color w:val="000000" w:themeColor="text1"/>
        </w:rPr>
        <w:t>, Ana Gomez- Lobon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3</w:t>
      </w:r>
      <w:r w:rsidRPr="00E731B2">
        <w:rPr>
          <w:rFonts w:eastAsia="Calibri" w:cstheme="minorHAnsi"/>
          <w:noProof/>
          <w:color w:val="000000" w:themeColor="text1"/>
        </w:rPr>
        <w:t>, Paula Carrillo-Garcia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4</w:t>
      </w:r>
      <w:r w:rsidRPr="00E731B2">
        <w:rPr>
          <w:rFonts w:eastAsia="Calibri" w:cstheme="minorHAnsi"/>
          <w:noProof/>
          <w:color w:val="000000" w:themeColor="text1"/>
        </w:rPr>
        <w:t>, Manuel Luque-Ramirez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 xml:space="preserve"> 8</w:t>
      </w:r>
      <w:r w:rsidRPr="00E731B2">
        <w:rPr>
          <w:rFonts w:eastAsia="Calibri" w:cstheme="minorHAnsi"/>
          <w:noProof/>
          <w:color w:val="000000" w:themeColor="text1"/>
        </w:rPr>
        <w:t xml:space="preserve">, Lia Natero Chavez </w:t>
      </w:r>
      <w:r w:rsidRPr="00E731B2">
        <w:rPr>
          <w:rFonts w:eastAsia="Calibri" w:cstheme="minorHAnsi"/>
          <w:noProof/>
          <w:color w:val="000000" w:themeColor="text1"/>
          <w:vertAlign w:val="superscript"/>
        </w:rPr>
        <w:t>8</w:t>
      </w:r>
      <w:r w:rsidRPr="00E731B2">
        <w:rPr>
          <w:rFonts w:eastAsia="Calibri" w:cstheme="minorHAnsi"/>
          <w:noProof/>
          <w:color w:val="000000" w:themeColor="text1"/>
        </w:rPr>
        <w:t>.</w:t>
      </w:r>
    </w:p>
    <w:p w14:paraId="0865AEFC" w14:textId="77777777" w:rsidR="00311AA2" w:rsidRPr="00E731B2" w:rsidRDefault="00311AA2" w:rsidP="00311AA2">
      <w:pPr>
        <w:spacing w:line="480" w:lineRule="auto"/>
        <w:jc w:val="both"/>
        <w:rPr>
          <w:rFonts w:eastAsia="Calibri" w:cstheme="minorHAnsi"/>
          <w:noProof/>
          <w:color w:val="000000" w:themeColor="text1"/>
        </w:rPr>
      </w:pPr>
      <w:r w:rsidRPr="00E731B2">
        <w:rPr>
          <w:rFonts w:eastAsia="Calibri" w:cstheme="minorHAnsi"/>
          <w:noProof/>
          <w:color w:val="000000" w:themeColor="text1"/>
          <w:vertAlign w:val="superscript"/>
        </w:rPr>
        <w:t>8</w:t>
      </w:r>
      <w:r w:rsidRPr="00E731B2">
        <w:rPr>
          <w:rFonts w:eastAsia="Calibri" w:cstheme="minorHAnsi"/>
          <w:noProof/>
          <w:color w:val="000000" w:themeColor="text1"/>
        </w:rPr>
        <w:t xml:space="preserve"> Endocrinology Department, Hospital Universitario Ramón y Cajal. Madrid, Spain. </w:t>
      </w:r>
    </w:p>
    <w:p w14:paraId="2243CCF2" w14:textId="2895F08E" w:rsidR="00C6029D" w:rsidRPr="00E731B2" w:rsidRDefault="00C6029D" w:rsidP="00C6029D">
      <w:pPr>
        <w:rPr>
          <w:color w:val="000000" w:themeColor="text1"/>
        </w:rPr>
      </w:pPr>
      <w:r w:rsidRPr="00E731B2">
        <w:rPr>
          <w:color w:val="000000" w:themeColor="text1"/>
        </w:rPr>
        <w:t>MLR and LNC are inventors of the patent entitled COMBINED THERAPY COMPRISING AN INHIBITOR OF INTERLEUKIN-17 ACTIVITY AND A VITAMIN D RECEPTOR AGONIST, which is currently pending (PCT/EP2020/077227).</w:t>
      </w:r>
    </w:p>
    <w:p w14:paraId="1E1A3363" w14:textId="77777777" w:rsidR="00C6029D" w:rsidRPr="00E731B2" w:rsidRDefault="00C6029D" w:rsidP="00C6029D">
      <w:pPr>
        <w:rPr>
          <w:color w:val="000000" w:themeColor="text1"/>
        </w:rPr>
      </w:pPr>
    </w:p>
    <w:p w14:paraId="6E321DC6" w14:textId="77777777" w:rsidR="00C6029D" w:rsidRPr="00E731B2" w:rsidRDefault="00C6029D" w:rsidP="00C6029D">
      <w:pPr>
        <w:rPr>
          <w:color w:val="000000" w:themeColor="text1"/>
        </w:rPr>
      </w:pPr>
      <w:r w:rsidRPr="00E731B2">
        <w:rPr>
          <w:color w:val="000000" w:themeColor="text1"/>
        </w:rPr>
        <w:t>Funding statement</w:t>
      </w:r>
    </w:p>
    <w:p w14:paraId="53D9AFC8" w14:textId="71CABC1C" w:rsidR="00387335" w:rsidRPr="00E731B2" w:rsidRDefault="00C6029D" w:rsidP="00C6029D">
      <w:pPr>
        <w:rPr>
          <w:color w:val="000000" w:themeColor="text1"/>
        </w:rPr>
      </w:pPr>
      <w:r w:rsidRPr="00E731B2">
        <w:rPr>
          <w:color w:val="000000" w:themeColor="text1"/>
        </w:rPr>
        <w:t>This research received no grant from any funding agency in the public, commercial, or not-for-profit sectors.</w:t>
      </w:r>
    </w:p>
    <w:sectPr w:rsidR="00387335" w:rsidRPr="00E731B2" w:rsidSect="00E731B2">
      <w:footerReference w:type="default" r:id="rId10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8890A0" w14:textId="77777777" w:rsidR="00550206" w:rsidRDefault="00550206" w:rsidP="00391A63">
      <w:pPr>
        <w:spacing w:after="0" w:line="240" w:lineRule="auto"/>
      </w:pPr>
      <w:r>
        <w:separator/>
      </w:r>
    </w:p>
  </w:endnote>
  <w:endnote w:type="continuationSeparator" w:id="0">
    <w:p w14:paraId="5BFA6610" w14:textId="77777777" w:rsidR="00550206" w:rsidRDefault="00550206" w:rsidP="00391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584028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0AE9B1" w14:textId="3551FDC2" w:rsidR="00391A63" w:rsidRDefault="00391A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31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B4D3AE" w14:textId="77777777" w:rsidR="00391A63" w:rsidRDefault="00391A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CE30E2" w14:textId="77777777" w:rsidR="00550206" w:rsidRDefault="00550206" w:rsidP="00391A63">
      <w:pPr>
        <w:spacing w:after="0" w:line="240" w:lineRule="auto"/>
      </w:pPr>
      <w:r>
        <w:separator/>
      </w:r>
    </w:p>
  </w:footnote>
  <w:footnote w:type="continuationSeparator" w:id="0">
    <w:p w14:paraId="425F7FF8" w14:textId="77777777" w:rsidR="00550206" w:rsidRDefault="00550206" w:rsidP="00391A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A11BCA"/>
    <w:multiLevelType w:val="hybridMultilevel"/>
    <w:tmpl w:val="B2BA24FC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886C34"/>
    <w:multiLevelType w:val="hybridMultilevel"/>
    <w:tmpl w:val="B7C20162"/>
    <w:lvl w:ilvl="0" w:tplc="0C0A0001">
      <w:start w:val="1"/>
      <w:numFmt w:val="bullet"/>
      <w:lvlText w:val=""/>
      <w:lvlJc w:val="left"/>
      <w:pPr>
        <w:ind w:left="148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20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92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4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6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8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80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52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48" w:hanging="360"/>
      </w:pPr>
      <w:rPr>
        <w:rFonts w:ascii="Wingdings" w:hAnsi="Wingdings" w:hint="default"/>
      </w:rPr>
    </w:lvl>
  </w:abstractNum>
  <w:abstractNum w:abstractNumId="2" w15:restartNumberingAfterBreak="0">
    <w:nsid w:val="44A65DAA"/>
    <w:multiLevelType w:val="hybridMultilevel"/>
    <w:tmpl w:val="3432CFF2"/>
    <w:lvl w:ilvl="0" w:tplc="0C0A0019">
      <w:start w:val="1"/>
      <w:numFmt w:val="lowerLetter"/>
      <w:lvlText w:val="%1."/>
      <w:lvlJc w:val="left"/>
      <w:pPr>
        <w:ind w:left="768" w:hanging="360"/>
      </w:pPr>
    </w:lvl>
    <w:lvl w:ilvl="1" w:tplc="04090019" w:tentative="1">
      <w:start w:val="1"/>
      <w:numFmt w:val="lowerLetter"/>
      <w:lvlText w:val="%2."/>
      <w:lvlJc w:val="left"/>
      <w:pPr>
        <w:ind w:left="1488" w:hanging="360"/>
      </w:pPr>
    </w:lvl>
    <w:lvl w:ilvl="2" w:tplc="0409001B" w:tentative="1">
      <w:start w:val="1"/>
      <w:numFmt w:val="lowerRoman"/>
      <w:lvlText w:val="%3."/>
      <w:lvlJc w:val="right"/>
      <w:pPr>
        <w:ind w:left="2208" w:hanging="180"/>
      </w:pPr>
    </w:lvl>
    <w:lvl w:ilvl="3" w:tplc="0409000F" w:tentative="1">
      <w:start w:val="1"/>
      <w:numFmt w:val="decimal"/>
      <w:lvlText w:val="%4."/>
      <w:lvlJc w:val="left"/>
      <w:pPr>
        <w:ind w:left="2928" w:hanging="360"/>
      </w:pPr>
    </w:lvl>
    <w:lvl w:ilvl="4" w:tplc="04090019" w:tentative="1">
      <w:start w:val="1"/>
      <w:numFmt w:val="lowerLetter"/>
      <w:lvlText w:val="%5."/>
      <w:lvlJc w:val="left"/>
      <w:pPr>
        <w:ind w:left="3648" w:hanging="360"/>
      </w:pPr>
    </w:lvl>
    <w:lvl w:ilvl="5" w:tplc="0409001B" w:tentative="1">
      <w:start w:val="1"/>
      <w:numFmt w:val="lowerRoman"/>
      <w:lvlText w:val="%6."/>
      <w:lvlJc w:val="right"/>
      <w:pPr>
        <w:ind w:left="4368" w:hanging="180"/>
      </w:pPr>
    </w:lvl>
    <w:lvl w:ilvl="6" w:tplc="0409000F" w:tentative="1">
      <w:start w:val="1"/>
      <w:numFmt w:val="decimal"/>
      <w:lvlText w:val="%7."/>
      <w:lvlJc w:val="left"/>
      <w:pPr>
        <w:ind w:left="5088" w:hanging="360"/>
      </w:pPr>
    </w:lvl>
    <w:lvl w:ilvl="7" w:tplc="04090019" w:tentative="1">
      <w:start w:val="1"/>
      <w:numFmt w:val="lowerLetter"/>
      <w:lvlText w:val="%8."/>
      <w:lvlJc w:val="left"/>
      <w:pPr>
        <w:ind w:left="5808" w:hanging="360"/>
      </w:pPr>
    </w:lvl>
    <w:lvl w:ilvl="8" w:tplc="04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3" w15:restartNumberingAfterBreak="0">
    <w:nsid w:val="4C286F5B"/>
    <w:multiLevelType w:val="hybridMultilevel"/>
    <w:tmpl w:val="5562F92A"/>
    <w:lvl w:ilvl="0" w:tplc="4DB6B40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CF46E6"/>
    <w:multiLevelType w:val="hybridMultilevel"/>
    <w:tmpl w:val="98903A10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zMDIwtjCzMLE0NjdS0lEKTi0uzszPAykwrgUA/GxX4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0vrszt2vxpdmepwxcxtzdgv0v0frxpa2re&quot;&gt;bigart bibliografia&lt;record-ids&gt;&lt;item&gt;1125&lt;/item&gt;&lt;/record-ids&gt;&lt;/item&gt;&lt;/Libraries&gt;"/>
  </w:docVars>
  <w:rsids>
    <w:rsidRoot w:val="00387335"/>
    <w:rsid w:val="000059C9"/>
    <w:rsid w:val="00010846"/>
    <w:rsid w:val="00015356"/>
    <w:rsid w:val="000166B9"/>
    <w:rsid w:val="00031604"/>
    <w:rsid w:val="0003420A"/>
    <w:rsid w:val="00050109"/>
    <w:rsid w:val="00061219"/>
    <w:rsid w:val="000700BF"/>
    <w:rsid w:val="00074E06"/>
    <w:rsid w:val="000A05D5"/>
    <w:rsid w:val="000A67B2"/>
    <w:rsid w:val="000C3FD0"/>
    <w:rsid w:val="000D0593"/>
    <w:rsid w:val="000D1651"/>
    <w:rsid w:val="000E1E4D"/>
    <w:rsid w:val="00122F68"/>
    <w:rsid w:val="00124A01"/>
    <w:rsid w:val="00132AA9"/>
    <w:rsid w:val="00134B24"/>
    <w:rsid w:val="00141FDC"/>
    <w:rsid w:val="0014547A"/>
    <w:rsid w:val="001613BF"/>
    <w:rsid w:val="001A0DD8"/>
    <w:rsid w:val="001A330E"/>
    <w:rsid w:val="001A4BAD"/>
    <w:rsid w:val="001A6622"/>
    <w:rsid w:val="001B7CFE"/>
    <w:rsid w:val="001C711F"/>
    <w:rsid w:val="001E451E"/>
    <w:rsid w:val="001E53AE"/>
    <w:rsid w:val="001F12E6"/>
    <w:rsid w:val="00201C11"/>
    <w:rsid w:val="00202C1E"/>
    <w:rsid w:val="00231B34"/>
    <w:rsid w:val="002325B0"/>
    <w:rsid w:val="002336E8"/>
    <w:rsid w:val="00233C08"/>
    <w:rsid w:val="002358C8"/>
    <w:rsid w:val="00244452"/>
    <w:rsid w:val="00245AC2"/>
    <w:rsid w:val="00247773"/>
    <w:rsid w:val="00260B5B"/>
    <w:rsid w:val="002633E0"/>
    <w:rsid w:val="00283ED9"/>
    <w:rsid w:val="00285460"/>
    <w:rsid w:val="002861BB"/>
    <w:rsid w:val="00290AC7"/>
    <w:rsid w:val="002A0B4D"/>
    <w:rsid w:val="002B454A"/>
    <w:rsid w:val="002B5991"/>
    <w:rsid w:val="002C28AA"/>
    <w:rsid w:val="002E5E03"/>
    <w:rsid w:val="002F0980"/>
    <w:rsid w:val="003115BB"/>
    <w:rsid w:val="00311AA2"/>
    <w:rsid w:val="00330F84"/>
    <w:rsid w:val="00332A83"/>
    <w:rsid w:val="00352BC5"/>
    <w:rsid w:val="00384B7D"/>
    <w:rsid w:val="00387335"/>
    <w:rsid w:val="00391A63"/>
    <w:rsid w:val="003A54AF"/>
    <w:rsid w:val="003A77B4"/>
    <w:rsid w:val="003B027B"/>
    <w:rsid w:val="003B1AB5"/>
    <w:rsid w:val="003B69B6"/>
    <w:rsid w:val="003C0330"/>
    <w:rsid w:val="003E15CF"/>
    <w:rsid w:val="003F7AAE"/>
    <w:rsid w:val="004033DD"/>
    <w:rsid w:val="00403C28"/>
    <w:rsid w:val="00407EE6"/>
    <w:rsid w:val="0041680D"/>
    <w:rsid w:val="0042589B"/>
    <w:rsid w:val="004260B3"/>
    <w:rsid w:val="00427E41"/>
    <w:rsid w:val="004366EF"/>
    <w:rsid w:val="0044252F"/>
    <w:rsid w:val="00455600"/>
    <w:rsid w:val="0045652E"/>
    <w:rsid w:val="00464FCE"/>
    <w:rsid w:val="00474A16"/>
    <w:rsid w:val="00493B77"/>
    <w:rsid w:val="00496590"/>
    <w:rsid w:val="004A36CC"/>
    <w:rsid w:val="004A6E3D"/>
    <w:rsid w:val="004A6E77"/>
    <w:rsid w:val="004A7B01"/>
    <w:rsid w:val="004B36C0"/>
    <w:rsid w:val="004B4BD7"/>
    <w:rsid w:val="004B7EA1"/>
    <w:rsid w:val="004D3ECD"/>
    <w:rsid w:val="004E1463"/>
    <w:rsid w:val="004E1AFA"/>
    <w:rsid w:val="004E3E10"/>
    <w:rsid w:val="004E6071"/>
    <w:rsid w:val="004E73BA"/>
    <w:rsid w:val="004F67CF"/>
    <w:rsid w:val="00501DCB"/>
    <w:rsid w:val="00506B65"/>
    <w:rsid w:val="005126C2"/>
    <w:rsid w:val="00521784"/>
    <w:rsid w:val="0052220A"/>
    <w:rsid w:val="005251B2"/>
    <w:rsid w:val="00527B91"/>
    <w:rsid w:val="005309B2"/>
    <w:rsid w:val="00544732"/>
    <w:rsid w:val="00546811"/>
    <w:rsid w:val="00550206"/>
    <w:rsid w:val="00550B14"/>
    <w:rsid w:val="00551FD1"/>
    <w:rsid w:val="00566D70"/>
    <w:rsid w:val="00567A11"/>
    <w:rsid w:val="00572B6E"/>
    <w:rsid w:val="0058436C"/>
    <w:rsid w:val="00590CD1"/>
    <w:rsid w:val="005A217F"/>
    <w:rsid w:val="005D67CB"/>
    <w:rsid w:val="005E33E4"/>
    <w:rsid w:val="005E43DB"/>
    <w:rsid w:val="005E715E"/>
    <w:rsid w:val="005F1B03"/>
    <w:rsid w:val="005F35B4"/>
    <w:rsid w:val="00616B7C"/>
    <w:rsid w:val="00621520"/>
    <w:rsid w:val="00621A1C"/>
    <w:rsid w:val="00625CEA"/>
    <w:rsid w:val="00627088"/>
    <w:rsid w:val="00643E1F"/>
    <w:rsid w:val="00667C73"/>
    <w:rsid w:val="00670570"/>
    <w:rsid w:val="00674A84"/>
    <w:rsid w:val="00684ADD"/>
    <w:rsid w:val="00694C5F"/>
    <w:rsid w:val="006952ED"/>
    <w:rsid w:val="006A11DB"/>
    <w:rsid w:val="006A47DF"/>
    <w:rsid w:val="006A7D07"/>
    <w:rsid w:val="006B090E"/>
    <w:rsid w:val="006B5455"/>
    <w:rsid w:val="006C5B3B"/>
    <w:rsid w:val="006D0E4C"/>
    <w:rsid w:val="006D1B6D"/>
    <w:rsid w:val="006D349E"/>
    <w:rsid w:val="006E6F3E"/>
    <w:rsid w:val="00700EC8"/>
    <w:rsid w:val="00714BBB"/>
    <w:rsid w:val="00716497"/>
    <w:rsid w:val="007230D6"/>
    <w:rsid w:val="00724413"/>
    <w:rsid w:val="00734A55"/>
    <w:rsid w:val="007567BE"/>
    <w:rsid w:val="00781254"/>
    <w:rsid w:val="00784407"/>
    <w:rsid w:val="007B0373"/>
    <w:rsid w:val="007B181B"/>
    <w:rsid w:val="007B2E7C"/>
    <w:rsid w:val="007C5831"/>
    <w:rsid w:val="007C6C28"/>
    <w:rsid w:val="007C75E6"/>
    <w:rsid w:val="007D5C80"/>
    <w:rsid w:val="007D7E39"/>
    <w:rsid w:val="007F55BA"/>
    <w:rsid w:val="007F5A03"/>
    <w:rsid w:val="007F5CD7"/>
    <w:rsid w:val="007F5D62"/>
    <w:rsid w:val="008043C8"/>
    <w:rsid w:val="0081147D"/>
    <w:rsid w:val="008118C5"/>
    <w:rsid w:val="00814FB7"/>
    <w:rsid w:val="0081749F"/>
    <w:rsid w:val="008229F7"/>
    <w:rsid w:val="00824777"/>
    <w:rsid w:val="00825DEE"/>
    <w:rsid w:val="00825F37"/>
    <w:rsid w:val="008342B5"/>
    <w:rsid w:val="00836AA0"/>
    <w:rsid w:val="00852D23"/>
    <w:rsid w:val="008638F5"/>
    <w:rsid w:val="008655E7"/>
    <w:rsid w:val="00866097"/>
    <w:rsid w:val="00873B73"/>
    <w:rsid w:val="00880747"/>
    <w:rsid w:val="0089178F"/>
    <w:rsid w:val="008972AB"/>
    <w:rsid w:val="008A02D2"/>
    <w:rsid w:val="008A3F7F"/>
    <w:rsid w:val="008B539D"/>
    <w:rsid w:val="008B6D54"/>
    <w:rsid w:val="008C3874"/>
    <w:rsid w:val="008C4C03"/>
    <w:rsid w:val="008E59C2"/>
    <w:rsid w:val="008F1C74"/>
    <w:rsid w:val="008F2F25"/>
    <w:rsid w:val="008F2F9C"/>
    <w:rsid w:val="008F305F"/>
    <w:rsid w:val="008F6B63"/>
    <w:rsid w:val="009253D3"/>
    <w:rsid w:val="00925F1C"/>
    <w:rsid w:val="0093024E"/>
    <w:rsid w:val="00944127"/>
    <w:rsid w:val="009521A4"/>
    <w:rsid w:val="00957D85"/>
    <w:rsid w:val="00964C29"/>
    <w:rsid w:val="00965DB7"/>
    <w:rsid w:val="00990565"/>
    <w:rsid w:val="0099264C"/>
    <w:rsid w:val="00992D70"/>
    <w:rsid w:val="00994A94"/>
    <w:rsid w:val="009B1E5C"/>
    <w:rsid w:val="009C3149"/>
    <w:rsid w:val="009C5357"/>
    <w:rsid w:val="009D3152"/>
    <w:rsid w:val="009D78B9"/>
    <w:rsid w:val="009E2BF2"/>
    <w:rsid w:val="00A0269F"/>
    <w:rsid w:val="00A02B80"/>
    <w:rsid w:val="00A36846"/>
    <w:rsid w:val="00A40098"/>
    <w:rsid w:val="00A405D1"/>
    <w:rsid w:val="00A44350"/>
    <w:rsid w:val="00A45F2D"/>
    <w:rsid w:val="00A50349"/>
    <w:rsid w:val="00A52D20"/>
    <w:rsid w:val="00A61732"/>
    <w:rsid w:val="00A714CB"/>
    <w:rsid w:val="00A90A98"/>
    <w:rsid w:val="00A954E1"/>
    <w:rsid w:val="00AA1EE8"/>
    <w:rsid w:val="00AA312C"/>
    <w:rsid w:val="00AA447C"/>
    <w:rsid w:val="00AB5E43"/>
    <w:rsid w:val="00AC27B1"/>
    <w:rsid w:val="00AC5D17"/>
    <w:rsid w:val="00AC70BC"/>
    <w:rsid w:val="00AC78CF"/>
    <w:rsid w:val="00AD2291"/>
    <w:rsid w:val="00AD34CE"/>
    <w:rsid w:val="00AD51AD"/>
    <w:rsid w:val="00AF1F73"/>
    <w:rsid w:val="00AF30E5"/>
    <w:rsid w:val="00B006CD"/>
    <w:rsid w:val="00B04B05"/>
    <w:rsid w:val="00B11185"/>
    <w:rsid w:val="00B13760"/>
    <w:rsid w:val="00B20381"/>
    <w:rsid w:val="00B41EBC"/>
    <w:rsid w:val="00B571CA"/>
    <w:rsid w:val="00B6383B"/>
    <w:rsid w:val="00B64AAB"/>
    <w:rsid w:val="00B70D59"/>
    <w:rsid w:val="00B75B2A"/>
    <w:rsid w:val="00BA6811"/>
    <w:rsid w:val="00BC1237"/>
    <w:rsid w:val="00BE16EF"/>
    <w:rsid w:val="00BE2EB7"/>
    <w:rsid w:val="00C120D0"/>
    <w:rsid w:val="00C30777"/>
    <w:rsid w:val="00C3232A"/>
    <w:rsid w:val="00C40E2C"/>
    <w:rsid w:val="00C45738"/>
    <w:rsid w:val="00C6029D"/>
    <w:rsid w:val="00C65F2A"/>
    <w:rsid w:val="00C84ADB"/>
    <w:rsid w:val="00C9135F"/>
    <w:rsid w:val="00C97DB6"/>
    <w:rsid w:val="00CA51EC"/>
    <w:rsid w:val="00CB1F3A"/>
    <w:rsid w:val="00CB3B9A"/>
    <w:rsid w:val="00CB4A8B"/>
    <w:rsid w:val="00CC0749"/>
    <w:rsid w:val="00CC4407"/>
    <w:rsid w:val="00CC4720"/>
    <w:rsid w:val="00CC4C58"/>
    <w:rsid w:val="00CC644A"/>
    <w:rsid w:val="00CD189B"/>
    <w:rsid w:val="00CD4D4D"/>
    <w:rsid w:val="00CD5DAE"/>
    <w:rsid w:val="00CE3936"/>
    <w:rsid w:val="00CE662B"/>
    <w:rsid w:val="00CF0BB4"/>
    <w:rsid w:val="00CF21A9"/>
    <w:rsid w:val="00CF3C26"/>
    <w:rsid w:val="00D21570"/>
    <w:rsid w:val="00D367A7"/>
    <w:rsid w:val="00D43633"/>
    <w:rsid w:val="00D5553D"/>
    <w:rsid w:val="00D668FA"/>
    <w:rsid w:val="00D71FE4"/>
    <w:rsid w:val="00D847C0"/>
    <w:rsid w:val="00D8751C"/>
    <w:rsid w:val="00D96F8A"/>
    <w:rsid w:val="00DA5CAD"/>
    <w:rsid w:val="00DD065D"/>
    <w:rsid w:val="00DD0DE9"/>
    <w:rsid w:val="00DD56D3"/>
    <w:rsid w:val="00DD7626"/>
    <w:rsid w:val="00DF1F01"/>
    <w:rsid w:val="00DF5DCA"/>
    <w:rsid w:val="00DF76C0"/>
    <w:rsid w:val="00E0058C"/>
    <w:rsid w:val="00E0412B"/>
    <w:rsid w:val="00E04852"/>
    <w:rsid w:val="00E26572"/>
    <w:rsid w:val="00E31528"/>
    <w:rsid w:val="00E32039"/>
    <w:rsid w:val="00E371AF"/>
    <w:rsid w:val="00E3780A"/>
    <w:rsid w:val="00E51321"/>
    <w:rsid w:val="00E5695C"/>
    <w:rsid w:val="00E64D1D"/>
    <w:rsid w:val="00E731B2"/>
    <w:rsid w:val="00E8077E"/>
    <w:rsid w:val="00E8430C"/>
    <w:rsid w:val="00E954CF"/>
    <w:rsid w:val="00EA3C2E"/>
    <w:rsid w:val="00EB22B6"/>
    <w:rsid w:val="00EC68A1"/>
    <w:rsid w:val="00EE513B"/>
    <w:rsid w:val="00F00427"/>
    <w:rsid w:val="00F01198"/>
    <w:rsid w:val="00F07163"/>
    <w:rsid w:val="00F13B28"/>
    <w:rsid w:val="00F14EB5"/>
    <w:rsid w:val="00F178C0"/>
    <w:rsid w:val="00F24ABE"/>
    <w:rsid w:val="00F308B9"/>
    <w:rsid w:val="00F35E82"/>
    <w:rsid w:val="00F45BFC"/>
    <w:rsid w:val="00F52A61"/>
    <w:rsid w:val="00F5481E"/>
    <w:rsid w:val="00F55714"/>
    <w:rsid w:val="00F6211C"/>
    <w:rsid w:val="00F72E65"/>
    <w:rsid w:val="00F7577A"/>
    <w:rsid w:val="00F83040"/>
    <w:rsid w:val="00F90CA3"/>
    <w:rsid w:val="00FC5B9D"/>
    <w:rsid w:val="00FD347B"/>
    <w:rsid w:val="00FE24B0"/>
    <w:rsid w:val="00FE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DF72CC"/>
  <w15:docId w15:val="{06F78F4D-B464-4F8B-8B3C-DAF2CBF56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59"/>
    <w:rsid w:val="007567BE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6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39"/>
    <w:rsid w:val="00F14EB5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E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EB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14EB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1A6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A63"/>
  </w:style>
  <w:style w:type="paragraph" w:styleId="Footer">
    <w:name w:val="footer"/>
    <w:basedOn w:val="Normal"/>
    <w:link w:val="FooterChar"/>
    <w:uiPriority w:val="99"/>
    <w:unhideWhenUsed/>
    <w:rsid w:val="00391A6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A63"/>
  </w:style>
  <w:style w:type="paragraph" w:customStyle="1" w:styleId="EndNoteBibliographyTitle">
    <w:name w:val="EndNote Bibliography Title"/>
    <w:basedOn w:val="Normal"/>
    <w:link w:val="EndNoteBibliographyTitleChar"/>
    <w:rsid w:val="00852D2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D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2D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2D2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847C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2B80"/>
  </w:style>
  <w:style w:type="character" w:styleId="CommentReference">
    <w:name w:val="annotation reference"/>
    <w:basedOn w:val="DefaultParagraphFont"/>
    <w:uiPriority w:val="99"/>
    <w:semiHidden/>
    <w:unhideWhenUsed/>
    <w:rsid w:val="00834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42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2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2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EF3E6A-31AF-41BB-9532-F9986825A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47</Words>
  <Characters>5403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Uriol Rivera</dc:creator>
  <cp:keywords/>
  <dc:description/>
  <cp:lastModifiedBy>Megala Priya J.</cp:lastModifiedBy>
  <cp:revision>7</cp:revision>
  <cp:lastPrinted>2023-08-18T11:50:00Z</cp:lastPrinted>
  <dcterms:created xsi:type="dcterms:W3CDTF">2024-01-29T12:07:00Z</dcterms:created>
  <dcterms:modified xsi:type="dcterms:W3CDTF">2024-02-24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ae2ab129bb5ea1e83d7b233bf2ff0c8638b202bf99557f2cc289b8a29e3eae</vt:lpwstr>
  </property>
</Properties>
</file>